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C51907" w14:textId="03580ADD" w:rsidR="00FA1DA0" w:rsidRPr="000B14D6" w:rsidRDefault="00FA1DA0" w:rsidP="00FA1DA0">
      <w:pPr>
        <w:spacing w:after="160" w:line="259" w:lineRule="auto"/>
        <w:ind w:left="142"/>
        <w:rPr>
          <w:rFonts w:cstheme="minorHAnsi"/>
          <w:b/>
          <w:bCs/>
          <w:sz w:val="20"/>
          <w:szCs w:val="20"/>
        </w:rPr>
      </w:pPr>
      <w:r w:rsidRPr="000B14D6">
        <w:rPr>
          <w:rFonts w:cstheme="minorHAnsi"/>
          <w:b/>
          <w:bCs/>
          <w:sz w:val="20"/>
          <w:szCs w:val="20"/>
        </w:rPr>
        <w:t xml:space="preserve">Table </w:t>
      </w:r>
      <w:r>
        <w:rPr>
          <w:rFonts w:cstheme="minorHAnsi"/>
          <w:b/>
          <w:bCs/>
          <w:sz w:val="20"/>
          <w:szCs w:val="20"/>
        </w:rPr>
        <w:t>S</w:t>
      </w:r>
      <w:r w:rsidR="00855049">
        <w:rPr>
          <w:rFonts w:cstheme="minorHAnsi"/>
          <w:b/>
          <w:bCs/>
          <w:sz w:val="20"/>
          <w:szCs w:val="20"/>
        </w:rPr>
        <w:t>1a</w:t>
      </w:r>
      <w:r w:rsidRPr="000B14D6">
        <w:rPr>
          <w:rFonts w:cstheme="minorHAnsi"/>
          <w:b/>
          <w:bCs/>
          <w:sz w:val="20"/>
          <w:szCs w:val="20"/>
        </w:rPr>
        <w:t xml:space="preserve">: </w:t>
      </w:r>
      <w:r w:rsidR="008C4631">
        <w:rPr>
          <w:rFonts w:cstheme="minorHAnsi"/>
          <w:b/>
          <w:bCs/>
          <w:sz w:val="20"/>
          <w:szCs w:val="20"/>
        </w:rPr>
        <w:t>Perceptions of acceptability of vapi</w:t>
      </w:r>
      <w:r w:rsidR="004E32D6">
        <w:rPr>
          <w:rFonts w:cstheme="minorHAnsi"/>
          <w:b/>
          <w:bCs/>
          <w:sz w:val="20"/>
          <w:szCs w:val="20"/>
        </w:rPr>
        <w:t>ng in different locations: Adults</w:t>
      </w:r>
    </w:p>
    <w:tbl>
      <w:tblPr>
        <w:tblW w:w="8823" w:type="dxa"/>
        <w:tblInd w:w="108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4854"/>
        <w:gridCol w:w="1134"/>
        <w:gridCol w:w="992"/>
        <w:gridCol w:w="1843"/>
      </w:tblGrid>
      <w:tr w:rsidR="0017099D" w:rsidRPr="000B14D6" w14:paraId="79030581" w14:textId="77777777" w:rsidTr="00FD5FC0">
        <w:trPr>
          <w:trHeight w:hRule="exact" w:val="57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0C851A35" w14:textId="77777777" w:rsidR="0017099D" w:rsidRPr="000B14D6" w:rsidRDefault="0017099D" w:rsidP="0038412F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4B0AF7" w14:textId="77777777" w:rsidR="0017099D" w:rsidRPr="000B14D6" w:rsidRDefault="0017099D" w:rsidP="0038412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EF089E8" w14:textId="77777777" w:rsidR="0017099D" w:rsidRPr="000B14D6" w:rsidRDefault="0017099D" w:rsidP="0038412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CE783DD" w14:textId="77777777" w:rsidR="0017099D" w:rsidRPr="000B14D6" w:rsidRDefault="0017099D" w:rsidP="0038412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7099D" w:rsidRPr="000B14D6" w14:paraId="4DC66CE0" w14:textId="77777777" w:rsidTr="00FD5FC0">
        <w:trPr>
          <w:trHeight w:hRule="exact" w:val="227"/>
        </w:trPr>
        <w:tc>
          <w:tcPr>
            <w:tcW w:w="4854" w:type="dxa"/>
            <w:tcBorders>
              <w:top w:val="single" w:sz="4" w:space="0" w:color="auto"/>
            </w:tcBorders>
            <w:noWrap/>
          </w:tcPr>
          <w:p w14:paraId="1B35F996" w14:textId="77777777" w:rsidR="0017099D" w:rsidRPr="000B14D6" w:rsidRDefault="0017099D" w:rsidP="0038412F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0B4BB06" w14:textId="77777777" w:rsidR="0017099D" w:rsidRPr="000A0F2E" w:rsidRDefault="0017099D" w:rsidP="0038412F">
            <w:pPr>
              <w:spacing w:after="0"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30778C41" w14:textId="77777777" w:rsidR="0017099D" w:rsidRPr="000A0F2E" w:rsidRDefault="0017099D" w:rsidP="0038412F">
            <w:pPr>
              <w:spacing w:after="0"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754C607E" w14:textId="77777777" w:rsidR="0017099D" w:rsidRPr="000B14D6" w:rsidRDefault="0017099D" w:rsidP="0038412F">
            <w:pPr>
              <w:spacing w:after="0" w:line="480" w:lineRule="auto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</w:tc>
      </w:tr>
      <w:tr w:rsidR="0017099D" w:rsidRPr="000B14D6" w14:paraId="7CE6D768" w14:textId="77777777" w:rsidTr="00FD5FC0">
        <w:trPr>
          <w:trHeight w:hRule="exact" w:val="227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03F72BB0" w14:textId="51486D08" w:rsidR="0017099D" w:rsidRPr="000B14D6" w:rsidRDefault="004E32D6" w:rsidP="0038412F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C53C24C" w14:textId="77777777" w:rsidR="0017099D" w:rsidRPr="000A0F2E" w:rsidRDefault="0017099D" w:rsidP="0038412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A0F2E">
              <w:rPr>
                <w:rFonts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451C2C2" w14:textId="77777777" w:rsidR="0017099D" w:rsidRPr="000A0F2E" w:rsidRDefault="0017099D" w:rsidP="0038412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A0F2E">
              <w:rPr>
                <w:rFonts w:cstheme="minorHAns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7FA994EB" w14:textId="3700F9A2" w:rsidR="0017099D" w:rsidRPr="000A0F2E" w:rsidRDefault="0017099D" w:rsidP="0038412F">
            <w:pPr>
              <w:spacing w:after="0"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95% CI</w:t>
            </w:r>
          </w:p>
        </w:tc>
      </w:tr>
      <w:tr w:rsidR="004E32D6" w:rsidRPr="000B14D6" w14:paraId="117F9446" w14:textId="77777777" w:rsidTr="00FD5FC0">
        <w:trPr>
          <w:trHeight w:hRule="exact" w:val="284"/>
        </w:trPr>
        <w:tc>
          <w:tcPr>
            <w:tcW w:w="4854" w:type="dxa"/>
            <w:noWrap/>
          </w:tcPr>
          <w:p w14:paraId="4FEA8596" w14:textId="77777777" w:rsidR="004E32D6" w:rsidRDefault="004E32D6" w:rsidP="0038412F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313A1BB" w14:textId="77777777" w:rsidR="004E32D6" w:rsidRPr="000B14D6" w:rsidRDefault="004E32D6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33085C2" w14:textId="77777777" w:rsidR="004E32D6" w:rsidRPr="000B14D6" w:rsidRDefault="004E32D6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7884304" w14:textId="77777777" w:rsidR="004E32D6" w:rsidRPr="000B14D6" w:rsidRDefault="004E32D6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7099D" w:rsidRPr="000B14D6" w14:paraId="7EEC4FB1" w14:textId="77777777" w:rsidTr="00FD5FC0">
        <w:trPr>
          <w:trHeight w:hRule="exact" w:val="284"/>
        </w:trPr>
        <w:tc>
          <w:tcPr>
            <w:tcW w:w="4854" w:type="dxa"/>
            <w:noWrap/>
          </w:tcPr>
          <w:p w14:paraId="3EE2AB11" w14:textId="35134371" w:rsidR="0017099D" w:rsidRPr="000B14D6" w:rsidRDefault="002C52D8" w:rsidP="004E32D6">
            <w:pPr>
              <w:spacing w:after="0" w:line="240" w:lineRule="auto"/>
              <w:ind w:firstLine="201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Open air playparks</w:t>
            </w:r>
          </w:p>
        </w:tc>
        <w:tc>
          <w:tcPr>
            <w:tcW w:w="1134" w:type="dxa"/>
          </w:tcPr>
          <w:p w14:paraId="18C96F70" w14:textId="77777777" w:rsidR="0017099D" w:rsidRPr="000B14D6" w:rsidRDefault="0017099D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2C4E160" w14:textId="77777777" w:rsidR="0017099D" w:rsidRPr="000B14D6" w:rsidRDefault="0017099D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606D081" w14:textId="77777777" w:rsidR="0017099D" w:rsidRPr="000B14D6" w:rsidRDefault="0017099D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F0A96" w:rsidRPr="000B14D6" w14:paraId="0693D4BB" w14:textId="77777777" w:rsidTr="00FD5FC0">
        <w:trPr>
          <w:trHeight w:hRule="exact" w:val="340"/>
        </w:trPr>
        <w:tc>
          <w:tcPr>
            <w:tcW w:w="4854" w:type="dxa"/>
            <w:noWrap/>
          </w:tcPr>
          <w:p w14:paraId="1DF504B3" w14:textId="5BB5A5BA" w:rsidR="006F0A96" w:rsidRDefault="006F0A96" w:rsidP="006F0A96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 – Very acceptabl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C20AFC" w14:textId="37709885" w:rsidR="006F0A96" w:rsidRPr="00FD5FC0" w:rsidRDefault="006F0A96" w:rsidP="006F0A9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6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2C5C15" w14:textId="7597E9F9" w:rsidR="006F0A96" w:rsidRPr="00FD5FC0" w:rsidRDefault="006F0A96" w:rsidP="006F0A9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21.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D5791B" w14:textId="5FF7F67B" w:rsidR="006F0A96" w:rsidRPr="00FD5FC0" w:rsidRDefault="006F0A96" w:rsidP="006F0A9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FD5FC0">
              <w:rPr>
                <w:rFonts w:cs="Calibri"/>
                <w:sz w:val="18"/>
                <w:szCs w:val="18"/>
              </w:rPr>
              <w:t>[19.6% - 22.6%]</w:t>
            </w:r>
          </w:p>
        </w:tc>
      </w:tr>
      <w:tr w:rsidR="006F0A96" w:rsidRPr="000B14D6" w14:paraId="50A18265" w14:textId="77777777" w:rsidTr="00FD5FC0">
        <w:trPr>
          <w:trHeight w:hRule="exact" w:val="340"/>
        </w:trPr>
        <w:tc>
          <w:tcPr>
            <w:tcW w:w="4854" w:type="dxa"/>
            <w:noWrap/>
          </w:tcPr>
          <w:p w14:paraId="7054CE31" w14:textId="3B1B17D6" w:rsidR="006F0A96" w:rsidRDefault="006F0A96" w:rsidP="006F0A96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7719DA" w14:textId="713DBF79" w:rsidR="006F0A96" w:rsidRPr="00FD5FC0" w:rsidRDefault="006F0A96" w:rsidP="006F0A9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4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2770F9" w14:textId="68E7872E" w:rsidR="006F0A96" w:rsidRPr="00FD5FC0" w:rsidRDefault="006F0A96" w:rsidP="006F0A9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16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25E3D1" w14:textId="1539E43A" w:rsidR="006F0A96" w:rsidRPr="00FD5FC0" w:rsidRDefault="006F0A96" w:rsidP="006F0A9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FD5FC0">
              <w:rPr>
                <w:rFonts w:cs="Calibri"/>
                <w:sz w:val="18"/>
                <w:szCs w:val="18"/>
              </w:rPr>
              <w:t>[14.9% - 17.5%]</w:t>
            </w:r>
          </w:p>
        </w:tc>
      </w:tr>
      <w:tr w:rsidR="006F0A96" w:rsidRPr="000B14D6" w14:paraId="6F2EACF3" w14:textId="77777777" w:rsidTr="00FD5FC0">
        <w:trPr>
          <w:trHeight w:hRule="exact" w:val="340"/>
        </w:trPr>
        <w:tc>
          <w:tcPr>
            <w:tcW w:w="4854" w:type="dxa"/>
            <w:noWrap/>
          </w:tcPr>
          <w:p w14:paraId="5F1442BE" w14:textId="34912B15" w:rsidR="006F0A96" w:rsidRDefault="006F0A96" w:rsidP="006F0A96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515C00" w14:textId="3F32E483" w:rsidR="006F0A96" w:rsidRPr="00FD5FC0" w:rsidRDefault="006F0A96" w:rsidP="006F0A9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5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4331D5" w14:textId="1E753D00" w:rsidR="006F0A96" w:rsidRPr="00FD5FC0" w:rsidRDefault="006F0A96" w:rsidP="006F0A9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20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DB9D4E" w14:textId="12B1E073" w:rsidR="006F0A96" w:rsidRPr="00FD5FC0" w:rsidRDefault="006F0A96" w:rsidP="006F0A9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FD5FC0">
              <w:rPr>
                <w:rFonts w:cs="Calibri"/>
                <w:sz w:val="18"/>
                <w:szCs w:val="18"/>
              </w:rPr>
              <w:t>[19.4% - 22.4%]</w:t>
            </w:r>
          </w:p>
        </w:tc>
      </w:tr>
      <w:tr w:rsidR="006F0A96" w:rsidRPr="000B14D6" w14:paraId="336E33C7" w14:textId="77777777" w:rsidTr="00FD5FC0">
        <w:trPr>
          <w:trHeight w:hRule="exact" w:val="340"/>
        </w:trPr>
        <w:tc>
          <w:tcPr>
            <w:tcW w:w="4854" w:type="dxa"/>
            <w:noWrap/>
          </w:tcPr>
          <w:p w14:paraId="6CADCA87" w14:textId="539FA003" w:rsidR="006F0A96" w:rsidRDefault="006F0A96" w:rsidP="006F0A96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3F9EBE" w14:textId="12CF64DB" w:rsidR="006F0A96" w:rsidRPr="00FD5FC0" w:rsidRDefault="006F0A96" w:rsidP="006F0A9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4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B9C90C" w14:textId="395CE4F3" w:rsidR="006F0A96" w:rsidRPr="00FD5FC0" w:rsidRDefault="006F0A96" w:rsidP="006F0A9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16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62AC06" w14:textId="3BC80B61" w:rsidR="006F0A96" w:rsidRPr="00FD5FC0" w:rsidRDefault="006F0A96" w:rsidP="006F0A9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FD5FC0">
              <w:rPr>
                <w:rFonts w:cs="Calibri"/>
                <w:sz w:val="18"/>
                <w:szCs w:val="18"/>
              </w:rPr>
              <w:t>[14.6% - 17.4%]</w:t>
            </w:r>
          </w:p>
        </w:tc>
      </w:tr>
      <w:tr w:rsidR="006F0A96" w:rsidRPr="000B14D6" w14:paraId="3E2F20BC" w14:textId="77777777" w:rsidTr="00FD5FC0">
        <w:trPr>
          <w:trHeight w:hRule="exact" w:val="340"/>
        </w:trPr>
        <w:tc>
          <w:tcPr>
            <w:tcW w:w="4854" w:type="dxa"/>
            <w:noWrap/>
          </w:tcPr>
          <w:p w14:paraId="5A33864C" w14:textId="4AA7ADC9" w:rsidR="006F0A96" w:rsidRDefault="006F0A96" w:rsidP="006F0A96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 – Very unaccept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B3F8B7" w14:textId="35E32965" w:rsidR="006F0A96" w:rsidRPr="00FD5FC0" w:rsidRDefault="006F0A96" w:rsidP="006F0A9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7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59358E" w14:textId="66B7E99F" w:rsidR="006F0A96" w:rsidRPr="00FD5FC0" w:rsidRDefault="006F0A96" w:rsidP="006F0A9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24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6887D0" w14:textId="388A621D" w:rsidR="006F0A96" w:rsidRPr="00FD5FC0" w:rsidRDefault="006F0A96" w:rsidP="006F0A9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FD5FC0">
              <w:rPr>
                <w:rFonts w:cs="Calibri"/>
                <w:sz w:val="18"/>
                <w:szCs w:val="18"/>
              </w:rPr>
              <w:t>[23.1% - 26.3%]</w:t>
            </w:r>
          </w:p>
        </w:tc>
      </w:tr>
      <w:tr w:rsidR="004F12CA" w:rsidRPr="000B14D6" w14:paraId="23625793" w14:textId="77777777" w:rsidTr="00FD5FC0">
        <w:trPr>
          <w:trHeight w:hRule="exact" w:val="340"/>
        </w:trPr>
        <w:tc>
          <w:tcPr>
            <w:tcW w:w="4854" w:type="dxa"/>
            <w:tcBorders>
              <w:bottom w:val="dashed" w:sz="4" w:space="0" w:color="auto"/>
            </w:tcBorders>
            <w:noWrap/>
          </w:tcPr>
          <w:p w14:paraId="456C4064" w14:textId="61962F30" w:rsidR="004F12CA" w:rsidRPr="000B14D6" w:rsidRDefault="004F12CA" w:rsidP="004F12CA">
            <w:pPr>
              <w:spacing w:after="0" w:line="240" w:lineRule="auto"/>
              <w:ind w:left="132" w:firstLine="494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on’t Know 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4EF1A96" w14:textId="643EFFA5" w:rsidR="004F12CA" w:rsidRPr="00FD5FC0" w:rsidRDefault="004F12CA" w:rsidP="004F12C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3DBD9AA" w14:textId="188ABFCF" w:rsidR="004F12CA" w:rsidRPr="00FD5FC0" w:rsidRDefault="004F12CA" w:rsidP="004F12C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1.2%</w:t>
            </w:r>
          </w:p>
        </w:tc>
        <w:tc>
          <w:tcPr>
            <w:tcW w:w="1843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43A1B2F" w14:textId="13F4AB7D" w:rsidR="004F12CA" w:rsidRPr="00FD5FC0" w:rsidRDefault="004F12CA" w:rsidP="004F12CA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FD5FC0">
              <w:rPr>
                <w:rFonts w:cs="Calibri"/>
                <w:sz w:val="18"/>
                <w:szCs w:val="18"/>
              </w:rPr>
              <w:t>[0.8% - 1.6%]</w:t>
            </w:r>
          </w:p>
        </w:tc>
      </w:tr>
      <w:tr w:rsidR="004F12CA" w:rsidRPr="000B14D6" w14:paraId="3697A5DD" w14:textId="77777777" w:rsidTr="006F0A96">
        <w:trPr>
          <w:trHeight w:hRule="exact" w:val="340"/>
        </w:trPr>
        <w:tc>
          <w:tcPr>
            <w:tcW w:w="4854" w:type="dxa"/>
            <w:tcBorders>
              <w:top w:val="dashed" w:sz="4" w:space="0" w:color="auto"/>
            </w:tcBorders>
            <w:noWrap/>
          </w:tcPr>
          <w:p w14:paraId="598E567C" w14:textId="4498B13C" w:rsidR="004F12CA" w:rsidRPr="000B14D6" w:rsidRDefault="004F12CA" w:rsidP="004F12CA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et: Acceptable 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right w:val="nil"/>
            </w:tcBorders>
          </w:tcPr>
          <w:p w14:paraId="4498C7DC" w14:textId="58B01280" w:rsidR="004F12CA" w:rsidRPr="00FD5FC0" w:rsidRDefault="004F12CA" w:rsidP="004F12C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1063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right w:val="nil"/>
            </w:tcBorders>
          </w:tcPr>
          <w:p w14:paraId="34382395" w14:textId="46177A39" w:rsidR="004F12CA" w:rsidRPr="00FD5FC0" w:rsidRDefault="004F12CA" w:rsidP="004F12C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37.3%</w:t>
            </w:r>
          </w:p>
        </w:tc>
        <w:tc>
          <w:tcPr>
            <w:tcW w:w="1843" w:type="dxa"/>
            <w:tcBorders>
              <w:top w:val="dashed" w:sz="4" w:space="0" w:color="auto"/>
              <w:left w:val="nil"/>
              <w:right w:val="nil"/>
            </w:tcBorders>
          </w:tcPr>
          <w:p w14:paraId="68B9CABE" w14:textId="225A1408" w:rsidR="004F12CA" w:rsidRPr="00FD5FC0" w:rsidRDefault="004F12CA" w:rsidP="004F12CA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FD5FC0">
              <w:rPr>
                <w:rFonts w:cs="Calibri"/>
                <w:sz w:val="18"/>
                <w:szCs w:val="18"/>
              </w:rPr>
              <w:t>[35.6% - 39.1%]</w:t>
            </w:r>
          </w:p>
        </w:tc>
      </w:tr>
      <w:tr w:rsidR="000F4189" w:rsidRPr="000B14D6" w14:paraId="014B984B" w14:textId="77777777" w:rsidTr="006F0A96">
        <w:trPr>
          <w:trHeight w:hRule="exact" w:val="340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3E80474C" w14:textId="6A87D24D" w:rsidR="000F4189" w:rsidRDefault="000F4189" w:rsidP="000F4189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et: Unacceptable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A3C138A" w14:textId="779BBB98" w:rsidR="000F4189" w:rsidRPr="00FD5FC0" w:rsidRDefault="000F4189" w:rsidP="000F418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115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DC67950" w14:textId="2C78BE71" w:rsidR="000F4189" w:rsidRPr="00FD5FC0" w:rsidRDefault="000F4189" w:rsidP="000F418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40.6%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5228C648" w14:textId="2F2EB138" w:rsidR="000F4189" w:rsidRPr="00FD5FC0" w:rsidRDefault="000F4189" w:rsidP="000F418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FD5FC0">
              <w:rPr>
                <w:rFonts w:cs="Calibri"/>
                <w:sz w:val="18"/>
                <w:szCs w:val="18"/>
              </w:rPr>
              <w:t>[38.9% - 42.4%]</w:t>
            </w:r>
          </w:p>
        </w:tc>
      </w:tr>
      <w:tr w:rsidR="004F12CA" w:rsidRPr="000B14D6" w14:paraId="562059F0" w14:textId="77777777" w:rsidTr="006F0A96">
        <w:trPr>
          <w:trHeight w:hRule="exact" w:val="284"/>
        </w:trPr>
        <w:tc>
          <w:tcPr>
            <w:tcW w:w="4854" w:type="dxa"/>
            <w:tcBorders>
              <w:top w:val="single" w:sz="4" w:space="0" w:color="auto"/>
            </w:tcBorders>
            <w:noWrap/>
          </w:tcPr>
          <w:p w14:paraId="5A405845" w14:textId="77777777" w:rsidR="004F12CA" w:rsidRDefault="004F12CA" w:rsidP="004F12CA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18723A8" w14:textId="77777777" w:rsidR="004F12CA" w:rsidRPr="000B14D6" w:rsidRDefault="004F12CA" w:rsidP="004F12C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86FE701" w14:textId="77777777" w:rsidR="004F12CA" w:rsidRPr="000B14D6" w:rsidRDefault="004F12CA" w:rsidP="004F12C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7FDFEAF" w14:textId="77777777" w:rsidR="004F12CA" w:rsidRPr="000B14D6" w:rsidRDefault="004F12CA" w:rsidP="004F12C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F12CA" w:rsidRPr="000B14D6" w14:paraId="05D0687D" w14:textId="77777777" w:rsidTr="00FD5FC0">
        <w:trPr>
          <w:trHeight w:hRule="exact" w:val="284"/>
        </w:trPr>
        <w:tc>
          <w:tcPr>
            <w:tcW w:w="4854" w:type="dxa"/>
            <w:noWrap/>
          </w:tcPr>
          <w:p w14:paraId="32272847" w14:textId="68D0ACC7" w:rsidR="004F12CA" w:rsidRPr="000B14D6" w:rsidRDefault="004F12CA" w:rsidP="004F12CA">
            <w:pPr>
              <w:spacing w:after="0" w:line="240" w:lineRule="auto"/>
              <w:ind w:firstLine="201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Public transport</w:t>
            </w:r>
          </w:p>
        </w:tc>
        <w:tc>
          <w:tcPr>
            <w:tcW w:w="1134" w:type="dxa"/>
          </w:tcPr>
          <w:p w14:paraId="2340E856" w14:textId="77777777" w:rsidR="004F12CA" w:rsidRPr="000B14D6" w:rsidRDefault="004F12CA" w:rsidP="004F12C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C1DFC18" w14:textId="77777777" w:rsidR="004F12CA" w:rsidRPr="000B14D6" w:rsidRDefault="004F12CA" w:rsidP="004F12C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55CD7D1" w14:textId="77777777" w:rsidR="004F12CA" w:rsidRPr="000B14D6" w:rsidRDefault="004F12CA" w:rsidP="004F12C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F0A96" w:rsidRPr="000B14D6" w14:paraId="4B3F9F9C" w14:textId="77777777" w:rsidTr="00FD5FC0">
        <w:trPr>
          <w:trHeight w:hRule="exact" w:val="340"/>
        </w:trPr>
        <w:tc>
          <w:tcPr>
            <w:tcW w:w="4854" w:type="dxa"/>
            <w:noWrap/>
          </w:tcPr>
          <w:p w14:paraId="09B2459B" w14:textId="3ED2A463" w:rsidR="006F0A96" w:rsidRDefault="006F0A96" w:rsidP="006F0A96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 – Very acceptabl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25114B" w14:textId="3C4470C4" w:rsidR="006F0A96" w:rsidRPr="00FD5FC0" w:rsidRDefault="006F0A96" w:rsidP="006F0A9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1536C0" w14:textId="28A6D629" w:rsidR="006F0A96" w:rsidRPr="00FD5FC0" w:rsidRDefault="006F0A96" w:rsidP="006F0A9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3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E228AF" w14:textId="2372BD43" w:rsidR="006F0A96" w:rsidRPr="00FD5FC0" w:rsidRDefault="006F0A96" w:rsidP="006F0A9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FD5FC0">
              <w:rPr>
                <w:rFonts w:cs="Calibri"/>
                <w:sz w:val="18"/>
                <w:szCs w:val="18"/>
              </w:rPr>
              <w:t>[3.0% - 4.4%]</w:t>
            </w:r>
          </w:p>
        </w:tc>
      </w:tr>
      <w:tr w:rsidR="006F0A96" w:rsidRPr="000B14D6" w14:paraId="1FCB50E7" w14:textId="77777777" w:rsidTr="00FD5FC0">
        <w:trPr>
          <w:trHeight w:hRule="exact" w:val="340"/>
        </w:trPr>
        <w:tc>
          <w:tcPr>
            <w:tcW w:w="4854" w:type="dxa"/>
            <w:noWrap/>
          </w:tcPr>
          <w:p w14:paraId="62DAFBF0" w14:textId="44A7D09E" w:rsidR="006F0A96" w:rsidRDefault="006F0A96" w:rsidP="006F0A96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FFFEFB" w14:textId="35A10DB6" w:rsidR="006F0A96" w:rsidRPr="00FD5FC0" w:rsidRDefault="006F0A96" w:rsidP="006F0A9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E5A006" w14:textId="7E97D6B4" w:rsidR="006F0A96" w:rsidRPr="00FD5FC0" w:rsidRDefault="006F0A96" w:rsidP="006F0A9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3.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38F2E7" w14:textId="2214C48F" w:rsidR="006F0A96" w:rsidRPr="00FD5FC0" w:rsidRDefault="006F0A96" w:rsidP="006F0A9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FD5FC0">
              <w:rPr>
                <w:rFonts w:cs="Calibri"/>
                <w:sz w:val="18"/>
                <w:szCs w:val="18"/>
              </w:rPr>
              <w:t>[2.5% - 3.8%]</w:t>
            </w:r>
          </w:p>
        </w:tc>
      </w:tr>
      <w:tr w:rsidR="006F0A96" w:rsidRPr="000B14D6" w14:paraId="3A6B1FA8" w14:textId="77777777" w:rsidTr="00FD5FC0">
        <w:trPr>
          <w:trHeight w:hRule="exact" w:val="340"/>
        </w:trPr>
        <w:tc>
          <w:tcPr>
            <w:tcW w:w="4854" w:type="dxa"/>
            <w:noWrap/>
          </w:tcPr>
          <w:p w14:paraId="55EB5E3F" w14:textId="7AFF093D" w:rsidR="006F0A96" w:rsidRDefault="006F0A96" w:rsidP="006F0A96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8B76CC" w14:textId="25126B2A" w:rsidR="006F0A96" w:rsidRPr="00FD5FC0" w:rsidRDefault="006F0A96" w:rsidP="006F0A9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5936C5" w14:textId="4EA5E36D" w:rsidR="006F0A96" w:rsidRPr="00FD5FC0" w:rsidRDefault="006F0A96" w:rsidP="006F0A9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6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96E20E" w14:textId="4D12BD24" w:rsidR="006F0A96" w:rsidRPr="00FD5FC0" w:rsidRDefault="006F0A96" w:rsidP="006F0A9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FD5FC0">
              <w:rPr>
                <w:rFonts w:cs="Calibri"/>
                <w:sz w:val="18"/>
                <w:szCs w:val="18"/>
              </w:rPr>
              <w:t>[5.8% - 7.5%]</w:t>
            </w:r>
          </w:p>
        </w:tc>
      </w:tr>
      <w:tr w:rsidR="006F0A96" w:rsidRPr="000B14D6" w14:paraId="39E84F07" w14:textId="77777777" w:rsidTr="00FD5FC0">
        <w:trPr>
          <w:trHeight w:hRule="exact" w:val="340"/>
        </w:trPr>
        <w:tc>
          <w:tcPr>
            <w:tcW w:w="4854" w:type="dxa"/>
            <w:noWrap/>
          </w:tcPr>
          <w:p w14:paraId="3AAA5170" w14:textId="5F91F283" w:rsidR="006F0A96" w:rsidRDefault="006F0A96" w:rsidP="006F0A96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03149F" w14:textId="5DEE9B95" w:rsidR="006F0A96" w:rsidRPr="00FD5FC0" w:rsidRDefault="006F0A96" w:rsidP="006F0A9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4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3AF6EC" w14:textId="25D3952C" w:rsidR="006F0A96" w:rsidRPr="00FD5FC0" w:rsidRDefault="006F0A96" w:rsidP="006F0A9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14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1F8970" w14:textId="410E7DFE" w:rsidR="006F0A96" w:rsidRPr="00FD5FC0" w:rsidRDefault="006F0A96" w:rsidP="006F0A9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FD5FC0">
              <w:rPr>
                <w:rFonts w:cs="Calibri"/>
                <w:sz w:val="18"/>
                <w:szCs w:val="18"/>
              </w:rPr>
              <w:t>[13.3% - 15.8%]</w:t>
            </w:r>
          </w:p>
        </w:tc>
      </w:tr>
      <w:tr w:rsidR="006F0A96" w:rsidRPr="000B14D6" w14:paraId="4FAD7A94" w14:textId="77777777" w:rsidTr="00FD5FC0">
        <w:trPr>
          <w:trHeight w:hRule="exact" w:val="340"/>
        </w:trPr>
        <w:tc>
          <w:tcPr>
            <w:tcW w:w="4854" w:type="dxa"/>
            <w:noWrap/>
          </w:tcPr>
          <w:p w14:paraId="202C8202" w14:textId="21A62507" w:rsidR="006F0A96" w:rsidRDefault="006F0A96" w:rsidP="006F0A96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 – Very unaccept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843E9F" w14:textId="57B0D0B6" w:rsidR="006F0A96" w:rsidRPr="00FD5FC0" w:rsidRDefault="006F0A96" w:rsidP="006F0A9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2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6346EE" w14:textId="3543A8FD" w:rsidR="006F0A96" w:rsidRPr="00FD5FC0" w:rsidRDefault="006F0A96" w:rsidP="006F0A9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71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A50B40" w14:textId="7FB6C7B3" w:rsidR="006F0A96" w:rsidRPr="00FD5FC0" w:rsidRDefault="006F0A96" w:rsidP="006F0A9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FD5FC0">
              <w:rPr>
                <w:rFonts w:cs="Calibri"/>
                <w:sz w:val="18"/>
                <w:szCs w:val="18"/>
              </w:rPr>
              <w:t>[69.8% - 73.1%]</w:t>
            </w:r>
          </w:p>
        </w:tc>
      </w:tr>
      <w:tr w:rsidR="006F0A96" w:rsidRPr="000B14D6" w14:paraId="4ED44F01" w14:textId="77777777" w:rsidTr="00FD5FC0">
        <w:trPr>
          <w:trHeight w:hRule="exact" w:val="340"/>
        </w:trPr>
        <w:tc>
          <w:tcPr>
            <w:tcW w:w="4854" w:type="dxa"/>
            <w:tcBorders>
              <w:bottom w:val="dashed" w:sz="4" w:space="0" w:color="auto"/>
            </w:tcBorders>
            <w:noWrap/>
          </w:tcPr>
          <w:p w14:paraId="0771A829" w14:textId="77777777" w:rsidR="006F0A96" w:rsidRPr="000B14D6" w:rsidRDefault="006F0A96" w:rsidP="006F0A96">
            <w:pPr>
              <w:spacing w:after="0" w:line="240" w:lineRule="auto"/>
              <w:ind w:left="132" w:firstLine="494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on’t Know 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E4CE9D0" w14:textId="4606B6F5" w:rsidR="006F0A96" w:rsidRPr="00FD5FC0" w:rsidRDefault="006F0A96" w:rsidP="006F0A9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7B29DE3" w14:textId="67931F7B" w:rsidR="006F0A96" w:rsidRPr="00FD5FC0" w:rsidRDefault="006F0A96" w:rsidP="006F0A9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0.6%</w:t>
            </w:r>
          </w:p>
        </w:tc>
        <w:tc>
          <w:tcPr>
            <w:tcW w:w="1843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A5FF8AF" w14:textId="36902932" w:rsidR="006F0A96" w:rsidRPr="00FD5FC0" w:rsidRDefault="006F0A96" w:rsidP="006F0A96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FD5FC0">
              <w:rPr>
                <w:rFonts w:cs="Calibri"/>
                <w:sz w:val="18"/>
                <w:szCs w:val="18"/>
              </w:rPr>
              <w:t>[0.3% - 0.9%]</w:t>
            </w:r>
          </w:p>
        </w:tc>
      </w:tr>
      <w:tr w:rsidR="006F0A96" w:rsidRPr="000B14D6" w14:paraId="262D868A" w14:textId="77777777" w:rsidTr="005425A3">
        <w:trPr>
          <w:trHeight w:hRule="exact" w:val="340"/>
        </w:trPr>
        <w:tc>
          <w:tcPr>
            <w:tcW w:w="4854" w:type="dxa"/>
            <w:tcBorders>
              <w:top w:val="dashed" w:sz="4" w:space="0" w:color="auto"/>
            </w:tcBorders>
            <w:noWrap/>
          </w:tcPr>
          <w:p w14:paraId="2676DEAB" w14:textId="77777777" w:rsidR="006F0A96" w:rsidRPr="000B14D6" w:rsidRDefault="006F0A96" w:rsidP="006F0A96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et: Acceptable 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right w:val="nil"/>
            </w:tcBorders>
          </w:tcPr>
          <w:p w14:paraId="39491E2A" w14:textId="111D3D29" w:rsidR="006F0A96" w:rsidRPr="00FD5FC0" w:rsidRDefault="006F0A96" w:rsidP="006F0A9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195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right w:val="nil"/>
            </w:tcBorders>
          </w:tcPr>
          <w:p w14:paraId="4516F525" w14:textId="0F026087" w:rsidR="006F0A96" w:rsidRPr="00FD5FC0" w:rsidRDefault="006F0A96" w:rsidP="006F0A9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6.8%</w:t>
            </w:r>
          </w:p>
        </w:tc>
        <w:tc>
          <w:tcPr>
            <w:tcW w:w="1843" w:type="dxa"/>
            <w:tcBorders>
              <w:top w:val="dashed" w:sz="4" w:space="0" w:color="auto"/>
              <w:left w:val="nil"/>
              <w:right w:val="nil"/>
            </w:tcBorders>
          </w:tcPr>
          <w:p w14:paraId="1CC755A6" w14:textId="36C9DEEF" w:rsidR="006F0A96" w:rsidRPr="00FD5FC0" w:rsidRDefault="006F0A96" w:rsidP="006F0A96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FD5FC0">
              <w:rPr>
                <w:rFonts w:cs="Calibri"/>
                <w:sz w:val="18"/>
                <w:szCs w:val="18"/>
              </w:rPr>
              <w:t>[5.9% - 7.8%]</w:t>
            </w:r>
          </w:p>
        </w:tc>
      </w:tr>
      <w:tr w:rsidR="005425A3" w:rsidRPr="000B14D6" w14:paraId="46E2097A" w14:textId="77777777" w:rsidTr="005425A3">
        <w:trPr>
          <w:trHeight w:hRule="exact" w:val="340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2D1F6DD3" w14:textId="6E9CA17F" w:rsidR="005425A3" w:rsidRDefault="005425A3" w:rsidP="005425A3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et: Unacceptable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9C4FC37" w14:textId="09EC8139" w:rsidR="005425A3" w:rsidRPr="00FD5FC0" w:rsidRDefault="005425A3" w:rsidP="005425A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244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50C852E" w14:textId="51261364" w:rsidR="005425A3" w:rsidRPr="00FD5FC0" w:rsidRDefault="005425A3" w:rsidP="005425A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85.9%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4C5DD5DB" w14:textId="3CC2B932" w:rsidR="005425A3" w:rsidRPr="00FD5FC0" w:rsidRDefault="005425A3" w:rsidP="005425A3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FD5FC0">
              <w:rPr>
                <w:rFonts w:cs="Calibri"/>
                <w:sz w:val="18"/>
                <w:szCs w:val="18"/>
              </w:rPr>
              <w:t>[84.5% - 87.1%]</w:t>
            </w:r>
          </w:p>
        </w:tc>
      </w:tr>
      <w:tr w:rsidR="005425A3" w:rsidRPr="000B14D6" w14:paraId="45D2C2DC" w14:textId="77777777" w:rsidTr="005425A3">
        <w:trPr>
          <w:trHeight w:hRule="exact" w:val="284"/>
        </w:trPr>
        <w:tc>
          <w:tcPr>
            <w:tcW w:w="4854" w:type="dxa"/>
            <w:tcBorders>
              <w:top w:val="single" w:sz="4" w:space="0" w:color="auto"/>
            </w:tcBorders>
            <w:noWrap/>
          </w:tcPr>
          <w:p w14:paraId="3B8F2FAE" w14:textId="77777777" w:rsidR="005425A3" w:rsidRDefault="005425A3" w:rsidP="005425A3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24EDFD" w14:textId="77777777" w:rsidR="005425A3" w:rsidRPr="000B14D6" w:rsidRDefault="005425A3" w:rsidP="005425A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CB0390" w14:textId="77777777" w:rsidR="005425A3" w:rsidRPr="000B14D6" w:rsidRDefault="005425A3" w:rsidP="005425A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5548081" w14:textId="77777777" w:rsidR="005425A3" w:rsidRPr="000B14D6" w:rsidRDefault="005425A3" w:rsidP="005425A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425A3" w:rsidRPr="000B14D6" w14:paraId="3F830F59" w14:textId="77777777" w:rsidTr="00FD5FC0">
        <w:trPr>
          <w:trHeight w:hRule="exact" w:val="284"/>
        </w:trPr>
        <w:tc>
          <w:tcPr>
            <w:tcW w:w="4854" w:type="dxa"/>
            <w:noWrap/>
          </w:tcPr>
          <w:p w14:paraId="418A3E46" w14:textId="6EFAA820" w:rsidR="005425A3" w:rsidRPr="000B14D6" w:rsidRDefault="005425A3" w:rsidP="005425A3">
            <w:pPr>
              <w:spacing w:after="0" w:line="240" w:lineRule="auto"/>
              <w:ind w:firstLine="201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Hospital entrances (outdoors)</w:t>
            </w:r>
          </w:p>
        </w:tc>
        <w:tc>
          <w:tcPr>
            <w:tcW w:w="1134" w:type="dxa"/>
          </w:tcPr>
          <w:p w14:paraId="6F83E0CA" w14:textId="77777777" w:rsidR="005425A3" w:rsidRPr="000B14D6" w:rsidRDefault="005425A3" w:rsidP="005425A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1538BA9" w14:textId="77777777" w:rsidR="005425A3" w:rsidRPr="000B14D6" w:rsidRDefault="005425A3" w:rsidP="005425A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D21A9FC" w14:textId="77777777" w:rsidR="005425A3" w:rsidRPr="000B14D6" w:rsidRDefault="005425A3" w:rsidP="005425A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44A87" w:rsidRPr="000B14D6" w14:paraId="53C85ACA" w14:textId="77777777" w:rsidTr="00FD5FC0">
        <w:trPr>
          <w:trHeight w:hRule="exact" w:val="340"/>
        </w:trPr>
        <w:tc>
          <w:tcPr>
            <w:tcW w:w="4854" w:type="dxa"/>
            <w:noWrap/>
          </w:tcPr>
          <w:p w14:paraId="52929945" w14:textId="65CF4F10" w:rsidR="00944A87" w:rsidRDefault="00944A87" w:rsidP="00944A87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 – Very acceptabl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0ED258" w14:textId="76D6314E" w:rsidR="00944A87" w:rsidRPr="00FD5FC0" w:rsidRDefault="00944A87" w:rsidP="00944A8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2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A8517D" w14:textId="122E8555" w:rsidR="00944A87" w:rsidRPr="00FD5FC0" w:rsidRDefault="00944A87" w:rsidP="00944A8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10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4AE1E2" w14:textId="1DBDDB6F" w:rsidR="00944A87" w:rsidRPr="00FD5FC0" w:rsidRDefault="00944A87" w:rsidP="00944A8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FD5FC0">
              <w:rPr>
                <w:rFonts w:cs="Calibri"/>
                <w:sz w:val="18"/>
                <w:szCs w:val="18"/>
              </w:rPr>
              <w:t>[9.3% - 11.4%]</w:t>
            </w:r>
          </w:p>
        </w:tc>
      </w:tr>
      <w:tr w:rsidR="00944A87" w:rsidRPr="000B14D6" w14:paraId="167224B4" w14:textId="77777777" w:rsidTr="00FD5FC0">
        <w:trPr>
          <w:trHeight w:hRule="exact" w:val="340"/>
        </w:trPr>
        <w:tc>
          <w:tcPr>
            <w:tcW w:w="4854" w:type="dxa"/>
            <w:noWrap/>
          </w:tcPr>
          <w:p w14:paraId="484FE05C" w14:textId="25073577" w:rsidR="00944A87" w:rsidRDefault="00944A87" w:rsidP="00944A87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5EFDA4" w14:textId="0B2E8C03" w:rsidR="00944A87" w:rsidRPr="00FD5FC0" w:rsidRDefault="00944A87" w:rsidP="00944A8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3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355CB6" w14:textId="13BE0AA9" w:rsidR="00944A87" w:rsidRPr="00FD5FC0" w:rsidRDefault="00944A87" w:rsidP="00944A8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10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328DAF" w14:textId="7CABB861" w:rsidR="00944A87" w:rsidRPr="00FD5FC0" w:rsidRDefault="00944A87" w:rsidP="00944A8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FD5FC0">
              <w:rPr>
                <w:rFonts w:cs="Calibri"/>
                <w:sz w:val="18"/>
                <w:szCs w:val="18"/>
              </w:rPr>
              <w:t>[9.4% - 11.8%]</w:t>
            </w:r>
          </w:p>
        </w:tc>
      </w:tr>
      <w:tr w:rsidR="00944A87" w:rsidRPr="000B14D6" w14:paraId="0BA006BA" w14:textId="77777777" w:rsidTr="00FD5FC0">
        <w:trPr>
          <w:trHeight w:hRule="exact" w:val="340"/>
        </w:trPr>
        <w:tc>
          <w:tcPr>
            <w:tcW w:w="4854" w:type="dxa"/>
            <w:noWrap/>
          </w:tcPr>
          <w:p w14:paraId="33F6D4B9" w14:textId="71522738" w:rsidR="00944A87" w:rsidRDefault="00944A87" w:rsidP="00944A87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4B940D" w14:textId="13EB7A4C" w:rsidR="00944A87" w:rsidRPr="00FD5FC0" w:rsidRDefault="00944A87" w:rsidP="00944A8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5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7B7E35" w14:textId="4BBF7FA3" w:rsidR="00944A87" w:rsidRPr="00FD5FC0" w:rsidRDefault="00944A87" w:rsidP="00944A8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19.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A575AB" w14:textId="0C907BBE" w:rsidR="00944A87" w:rsidRPr="00FD5FC0" w:rsidRDefault="00944A87" w:rsidP="00944A8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FD5FC0">
              <w:rPr>
                <w:rFonts w:cs="Calibri"/>
                <w:sz w:val="18"/>
                <w:szCs w:val="18"/>
              </w:rPr>
              <w:t>[17.6% - 20.6%]</w:t>
            </w:r>
          </w:p>
        </w:tc>
      </w:tr>
      <w:tr w:rsidR="00944A87" w:rsidRPr="000B14D6" w14:paraId="0CAEFB10" w14:textId="77777777" w:rsidTr="00FD5FC0">
        <w:trPr>
          <w:trHeight w:hRule="exact" w:val="340"/>
        </w:trPr>
        <w:tc>
          <w:tcPr>
            <w:tcW w:w="4854" w:type="dxa"/>
            <w:noWrap/>
          </w:tcPr>
          <w:p w14:paraId="152ECCBD" w14:textId="56C5EE4B" w:rsidR="00944A87" w:rsidRDefault="00944A87" w:rsidP="00944A87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7126DB" w14:textId="134E7115" w:rsidR="00944A87" w:rsidRPr="00FD5FC0" w:rsidRDefault="00944A87" w:rsidP="00944A8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5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EC823D" w14:textId="4354EB5A" w:rsidR="00944A87" w:rsidRPr="00FD5FC0" w:rsidRDefault="00944A87" w:rsidP="00944A8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18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4D4077" w14:textId="2BD5A26E" w:rsidR="00944A87" w:rsidRPr="00FD5FC0" w:rsidRDefault="00944A87" w:rsidP="00944A8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FD5FC0">
              <w:rPr>
                <w:rFonts w:cs="Calibri"/>
                <w:sz w:val="18"/>
                <w:szCs w:val="18"/>
              </w:rPr>
              <w:t>[16.9% - 19.8%]</w:t>
            </w:r>
          </w:p>
        </w:tc>
      </w:tr>
      <w:tr w:rsidR="00944A87" w:rsidRPr="000B14D6" w14:paraId="69A72911" w14:textId="77777777" w:rsidTr="00FD5FC0">
        <w:trPr>
          <w:trHeight w:hRule="exact" w:val="340"/>
        </w:trPr>
        <w:tc>
          <w:tcPr>
            <w:tcW w:w="4854" w:type="dxa"/>
            <w:noWrap/>
          </w:tcPr>
          <w:p w14:paraId="2FE24298" w14:textId="5D2CB613" w:rsidR="00944A87" w:rsidRDefault="00944A87" w:rsidP="00944A87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 – Very unaccept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219A63" w14:textId="4A7F08DF" w:rsidR="00944A87" w:rsidRPr="00FD5FC0" w:rsidRDefault="00944A87" w:rsidP="00944A8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1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2C814A" w14:textId="0684292F" w:rsidR="00944A87" w:rsidRPr="00FD5FC0" w:rsidRDefault="00944A87" w:rsidP="00944A8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40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68A5A3" w14:textId="172C9F35" w:rsidR="00944A87" w:rsidRPr="00FD5FC0" w:rsidRDefault="00944A87" w:rsidP="00944A8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FD5FC0">
              <w:rPr>
                <w:rFonts w:cs="Calibri"/>
                <w:sz w:val="18"/>
                <w:szCs w:val="18"/>
              </w:rPr>
              <w:t>[38.9% - 42.6%]</w:t>
            </w:r>
          </w:p>
        </w:tc>
      </w:tr>
      <w:tr w:rsidR="00944A87" w:rsidRPr="000B14D6" w14:paraId="7B68B6FA" w14:textId="77777777" w:rsidTr="00FD5FC0">
        <w:trPr>
          <w:trHeight w:hRule="exact" w:val="340"/>
        </w:trPr>
        <w:tc>
          <w:tcPr>
            <w:tcW w:w="4854" w:type="dxa"/>
            <w:tcBorders>
              <w:bottom w:val="dashed" w:sz="4" w:space="0" w:color="auto"/>
            </w:tcBorders>
            <w:noWrap/>
          </w:tcPr>
          <w:p w14:paraId="58D246F0" w14:textId="77777777" w:rsidR="00944A87" w:rsidRPr="000B14D6" w:rsidRDefault="00944A87" w:rsidP="00944A87">
            <w:pPr>
              <w:spacing w:after="0" w:line="240" w:lineRule="auto"/>
              <w:ind w:left="132" w:firstLine="494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on’t Know 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5F83C1B" w14:textId="48EC65B3" w:rsidR="00944A87" w:rsidRPr="00FD5FC0" w:rsidRDefault="00944A87" w:rsidP="00944A8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F26A642" w14:textId="03382F7E" w:rsidR="00944A87" w:rsidRPr="00FD5FC0" w:rsidRDefault="00944A87" w:rsidP="00944A8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0.8%</w:t>
            </w:r>
          </w:p>
        </w:tc>
        <w:tc>
          <w:tcPr>
            <w:tcW w:w="1843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8C512A3" w14:textId="1FB23C44" w:rsidR="00944A87" w:rsidRPr="00FD5FC0" w:rsidRDefault="00944A87" w:rsidP="00944A87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FD5FC0">
              <w:rPr>
                <w:rFonts w:cs="Calibri"/>
                <w:sz w:val="18"/>
                <w:szCs w:val="18"/>
              </w:rPr>
              <w:t>[0.5% - 1.2%]</w:t>
            </w:r>
          </w:p>
        </w:tc>
      </w:tr>
      <w:tr w:rsidR="00944A87" w:rsidRPr="000B14D6" w14:paraId="48728E1E" w14:textId="77777777" w:rsidTr="00944A87">
        <w:trPr>
          <w:trHeight w:hRule="exact" w:val="340"/>
        </w:trPr>
        <w:tc>
          <w:tcPr>
            <w:tcW w:w="4854" w:type="dxa"/>
            <w:tcBorders>
              <w:top w:val="dashed" w:sz="4" w:space="0" w:color="auto"/>
            </w:tcBorders>
            <w:noWrap/>
          </w:tcPr>
          <w:p w14:paraId="55D005B1" w14:textId="77777777" w:rsidR="00944A87" w:rsidRPr="000B14D6" w:rsidRDefault="00944A87" w:rsidP="00944A87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et: Acceptable 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right w:val="nil"/>
            </w:tcBorders>
          </w:tcPr>
          <w:p w14:paraId="287741B3" w14:textId="30AF5025" w:rsidR="00944A87" w:rsidRPr="00FD5FC0" w:rsidRDefault="00944A87" w:rsidP="00944A8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596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right w:val="nil"/>
            </w:tcBorders>
          </w:tcPr>
          <w:p w14:paraId="0220472C" w14:textId="0EA3BF30" w:rsidR="00944A87" w:rsidRPr="00FD5FC0" w:rsidRDefault="00944A87" w:rsidP="00944A8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20.9%</w:t>
            </w:r>
          </w:p>
        </w:tc>
        <w:tc>
          <w:tcPr>
            <w:tcW w:w="1843" w:type="dxa"/>
            <w:tcBorders>
              <w:top w:val="dashed" w:sz="4" w:space="0" w:color="auto"/>
              <w:left w:val="nil"/>
              <w:right w:val="nil"/>
            </w:tcBorders>
          </w:tcPr>
          <w:p w14:paraId="2B571FFA" w14:textId="6A04F3E4" w:rsidR="00944A87" w:rsidRPr="00FD5FC0" w:rsidRDefault="00944A87" w:rsidP="00944A87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FD5FC0">
              <w:rPr>
                <w:rFonts w:cs="Calibri"/>
                <w:sz w:val="18"/>
                <w:szCs w:val="18"/>
              </w:rPr>
              <w:t>[19.4% - 22.4%]</w:t>
            </w:r>
          </w:p>
        </w:tc>
      </w:tr>
      <w:tr w:rsidR="00944A87" w:rsidRPr="000B14D6" w14:paraId="0428E99D" w14:textId="77777777" w:rsidTr="00944A87">
        <w:trPr>
          <w:trHeight w:hRule="exact" w:val="340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413BD6BA" w14:textId="0B8EEAAA" w:rsidR="00944A87" w:rsidRDefault="00944A87" w:rsidP="00944A87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et: Unacceptable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FA96607" w14:textId="04CD2EB7" w:rsidR="00944A87" w:rsidRPr="00FD5FC0" w:rsidRDefault="00944A87" w:rsidP="00944A8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1687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0BBE6D3" w14:textId="4E85C360" w:rsidR="00944A87" w:rsidRPr="00FD5FC0" w:rsidRDefault="00944A87" w:rsidP="00944A8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D5FC0">
              <w:rPr>
                <w:rFonts w:cstheme="minorHAnsi"/>
                <w:sz w:val="18"/>
                <w:szCs w:val="18"/>
              </w:rPr>
              <w:t>59.2%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1392DCAF" w14:textId="7CA509BF" w:rsidR="00944A87" w:rsidRPr="00FD5FC0" w:rsidRDefault="00944A87" w:rsidP="00944A8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FD5FC0">
              <w:rPr>
                <w:rFonts w:cs="Calibri"/>
                <w:sz w:val="18"/>
                <w:szCs w:val="18"/>
              </w:rPr>
              <w:t>[57.3% - 61.0%]</w:t>
            </w:r>
          </w:p>
        </w:tc>
      </w:tr>
      <w:tr w:rsidR="00944A87" w:rsidRPr="000B14D6" w14:paraId="7AA7275A" w14:textId="77777777" w:rsidTr="00944A87">
        <w:trPr>
          <w:trHeight w:hRule="exact" w:val="340"/>
        </w:trPr>
        <w:tc>
          <w:tcPr>
            <w:tcW w:w="4854" w:type="dxa"/>
            <w:tcBorders>
              <w:top w:val="single" w:sz="4" w:space="0" w:color="auto"/>
            </w:tcBorders>
            <w:noWrap/>
          </w:tcPr>
          <w:p w14:paraId="72C2CD79" w14:textId="215154A4" w:rsidR="00944A87" w:rsidRPr="000B14D6" w:rsidRDefault="00944A87" w:rsidP="00944A87">
            <w:pPr>
              <w:spacing w:after="0" w:line="240" w:lineRule="auto"/>
              <w:ind w:left="-83"/>
              <w:rPr>
                <w:rFonts w:cstheme="minorHAnsi"/>
                <w:sz w:val="18"/>
                <w:szCs w:val="18"/>
              </w:rPr>
            </w:pPr>
            <w:r w:rsidRPr="00CF1D7C">
              <w:rPr>
                <w:i/>
                <w:iCs/>
                <w:sz w:val="16"/>
                <w:szCs w:val="16"/>
              </w:rPr>
              <w:t>Base: All adults (N=2,85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19205" w14:textId="7909AC1E" w:rsidR="00944A87" w:rsidRPr="000B14D6" w:rsidRDefault="00944A87" w:rsidP="00944A8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B956B" w14:textId="33A5C1D4" w:rsidR="00944A87" w:rsidRPr="000B14D6" w:rsidRDefault="00944A87" w:rsidP="00944A8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00E47" w14:textId="176C5FD9" w:rsidR="00944A87" w:rsidRPr="000D7CF1" w:rsidRDefault="00944A87" w:rsidP="00944A87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</w:p>
        </w:tc>
      </w:tr>
    </w:tbl>
    <w:p w14:paraId="2AC14AFA" w14:textId="42D46605" w:rsidR="00440F4E" w:rsidRDefault="00440F4E" w:rsidP="00440F4E">
      <w:pPr>
        <w:spacing w:after="0" w:line="240" w:lineRule="auto"/>
        <w:ind w:left="142"/>
        <w:rPr>
          <w:i/>
          <w:iCs/>
          <w:sz w:val="16"/>
          <w:szCs w:val="16"/>
        </w:rPr>
      </w:pPr>
      <w:r>
        <w:rPr>
          <w:i/>
          <w:iCs/>
          <w:sz w:val="16"/>
          <w:szCs w:val="16"/>
        </w:rPr>
        <w:t>Due to rounding</w:t>
      </w:r>
      <w:r w:rsidR="008C0759">
        <w:rPr>
          <w:i/>
          <w:iCs/>
          <w:sz w:val="16"/>
          <w:szCs w:val="16"/>
        </w:rPr>
        <w:t>,</w:t>
      </w:r>
      <w:r>
        <w:rPr>
          <w:i/>
          <w:iCs/>
          <w:sz w:val="16"/>
          <w:szCs w:val="16"/>
        </w:rPr>
        <w:t xml:space="preserve"> composites of ‘Unacceptable’ and ‘Acceptable’ may not appear to </w:t>
      </w:r>
      <w:r w:rsidR="00A05746">
        <w:rPr>
          <w:i/>
          <w:iCs/>
          <w:sz w:val="16"/>
          <w:szCs w:val="16"/>
        </w:rPr>
        <w:t xml:space="preserve">exactly </w:t>
      </w:r>
      <w:r>
        <w:rPr>
          <w:i/>
          <w:iCs/>
          <w:sz w:val="16"/>
          <w:szCs w:val="16"/>
        </w:rPr>
        <w:t>add to the total of the individual items.</w:t>
      </w:r>
    </w:p>
    <w:p w14:paraId="66046506" w14:textId="7A3F391A" w:rsidR="005A5EA3" w:rsidRDefault="005A5EA3"/>
    <w:p w14:paraId="667E8FDB" w14:textId="77777777" w:rsidR="005A5EA3" w:rsidRDefault="005A5EA3">
      <w:pPr>
        <w:spacing w:after="160" w:line="259" w:lineRule="auto"/>
      </w:pPr>
      <w:r>
        <w:br w:type="page"/>
      </w:r>
    </w:p>
    <w:p w14:paraId="2061B6AD" w14:textId="215A2400" w:rsidR="005A5EA3" w:rsidRPr="000B14D6" w:rsidRDefault="005A5EA3" w:rsidP="005A5EA3">
      <w:pPr>
        <w:spacing w:after="160" w:line="259" w:lineRule="auto"/>
        <w:ind w:left="142"/>
        <w:rPr>
          <w:rFonts w:cstheme="minorHAnsi"/>
          <w:b/>
          <w:bCs/>
          <w:sz w:val="20"/>
          <w:szCs w:val="20"/>
        </w:rPr>
      </w:pPr>
      <w:r w:rsidRPr="000B14D6">
        <w:rPr>
          <w:rFonts w:cstheme="minorHAnsi"/>
          <w:b/>
          <w:bCs/>
          <w:sz w:val="20"/>
          <w:szCs w:val="20"/>
        </w:rPr>
        <w:lastRenderedPageBreak/>
        <w:t xml:space="preserve">Table </w:t>
      </w:r>
      <w:r>
        <w:rPr>
          <w:rFonts w:cstheme="minorHAnsi"/>
          <w:b/>
          <w:bCs/>
          <w:sz w:val="20"/>
          <w:szCs w:val="20"/>
        </w:rPr>
        <w:t>S</w:t>
      </w:r>
      <w:r w:rsidR="00855049">
        <w:rPr>
          <w:rFonts w:cstheme="minorHAnsi"/>
          <w:b/>
          <w:bCs/>
          <w:sz w:val="20"/>
          <w:szCs w:val="20"/>
        </w:rPr>
        <w:t>1a cont’d</w:t>
      </w:r>
      <w:r w:rsidRPr="000B14D6">
        <w:rPr>
          <w:rFonts w:cstheme="minorHAnsi"/>
          <w:b/>
          <w:bCs/>
          <w:sz w:val="20"/>
          <w:szCs w:val="20"/>
        </w:rPr>
        <w:t xml:space="preserve">: </w:t>
      </w:r>
      <w:r>
        <w:rPr>
          <w:rFonts w:cstheme="minorHAnsi"/>
          <w:b/>
          <w:bCs/>
          <w:sz w:val="20"/>
          <w:szCs w:val="20"/>
        </w:rPr>
        <w:t xml:space="preserve">Perceptions of acceptability of vaping in different locations: Adults </w:t>
      </w:r>
    </w:p>
    <w:tbl>
      <w:tblPr>
        <w:tblW w:w="8681" w:type="dxa"/>
        <w:tblInd w:w="108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4854"/>
        <w:gridCol w:w="1134"/>
        <w:gridCol w:w="992"/>
        <w:gridCol w:w="1417"/>
        <w:gridCol w:w="284"/>
      </w:tblGrid>
      <w:tr w:rsidR="005A5EA3" w:rsidRPr="000B14D6" w14:paraId="38CF2F1F" w14:textId="77777777" w:rsidTr="00FD5FC0">
        <w:trPr>
          <w:gridAfter w:val="1"/>
          <w:wAfter w:w="284" w:type="dxa"/>
          <w:trHeight w:hRule="exact" w:val="57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5FA9D6D3" w14:textId="77777777" w:rsidR="005A5EA3" w:rsidRPr="000B14D6" w:rsidRDefault="005A5EA3" w:rsidP="0038412F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A33D8A" w14:textId="77777777" w:rsidR="005A5EA3" w:rsidRPr="000B14D6" w:rsidRDefault="005A5EA3" w:rsidP="0038412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E7C854A" w14:textId="77777777" w:rsidR="005A5EA3" w:rsidRPr="000B14D6" w:rsidRDefault="005A5EA3" w:rsidP="0038412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A123D87" w14:textId="77777777" w:rsidR="005A5EA3" w:rsidRPr="000B14D6" w:rsidRDefault="005A5EA3" w:rsidP="0038412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A5EA3" w:rsidRPr="000B14D6" w14:paraId="6194BAA9" w14:textId="77777777" w:rsidTr="00FD5FC0">
        <w:trPr>
          <w:gridAfter w:val="1"/>
          <w:wAfter w:w="284" w:type="dxa"/>
          <w:trHeight w:hRule="exact" w:val="227"/>
        </w:trPr>
        <w:tc>
          <w:tcPr>
            <w:tcW w:w="4854" w:type="dxa"/>
            <w:tcBorders>
              <w:top w:val="single" w:sz="4" w:space="0" w:color="auto"/>
            </w:tcBorders>
            <w:noWrap/>
          </w:tcPr>
          <w:p w14:paraId="7F4F923F" w14:textId="77777777" w:rsidR="005A5EA3" w:rsidRPr="000B14D6" w:rsidRDefault="005A5EA3" w:rsidP="0038412F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AAA80DC" w14:textId="77777777" w:rsidR="005A5EA3" w:rsidRPr="000A0F2E" w:rsidRDefault="005A5EA3" w:rsidP="0038412F">
            <w:pPr>
              <w:spacing w:after="0"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A1E4911" w14:textId="77777777" w:rsidR="005A5EA3" w:rsidRPr="000A0F2E" w:rsidRDefault="005A5EA3" w:rsidP="0038412F">
            <w:pPr>
              <w:spacing w:after="0"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26E60684" w14:textId="77777777" w:rsidR="005A5EA3" w:rsidRPr="000B14D6" w:rsidRDefault="005A5EA3" w:rsidP="0038412F">
            <w:pPr>
              <w:spacing w:after="0" w:line="480" w:lineRule="auto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</w:tc>
      </w:tr>
      <w:tr w:rsidR="005A5EA3" w:rsidRPr="000B14D6" w14:paraId="030DB453" w14:textId="77777777" w:rsidTr="00FD5FC0">
        <w:trPr>
          <w:gridAfter w:val="1"/>
          <w:wAfter w:w="284" w:type="dxa"/>
          <w:trHeight w:hRule="exact" w:val="227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21C9D4E4" w14:textId="77777777" w:rsidR="005A5EA3" w:rsidRPr="000B14D6" w:rsidRDefault="005A5EA3" w:rsidP="0038412F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6F8ED18" w14:textId="77777777" w:rsidR="005A5EA3" w:rsidRPr="000A0F2E" w:rsidRDefault="005A5EA3" w:rsidP="0038412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A0F2E">
              <w:rPr>
                <w:rFonts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6AC8963" w14:textId="77777777" w:rsidR="005A5EA3" w:rsidRPr="000A0F2E" w:rsidRDefault="005A5EA3" w:rsidP="0038412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A0F2E">
              <w:rPr>
                <w:rFonts w:cstheme="minorHAns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441F625F" w14:textId="77777777" w:rsidR="005A5EA3" w:rsidRPr="000A0F2E" w:rsidRDefault="005A5EA3" w:rsidP="0038412F">
            <w:pPr>
              <w:spacing w:after="0"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95% CI</w:t>
            </w:r>
          </w:p>
        </w:tc>
      </w:tr>
      <w:tr w:rsidR="005A5EA3" w:rsidRPr="000B14D6" w14:paraId="31533244" w14:textId="77777777" w:rsidTr="00FD5FC0">
        <w:trPr>
          <w:gridAfter w:val="1"/>
          <w:wAfter w:w="284" w:type="dxa"/>
          <w:trHeight w:hRule="exact" w:val="284"/>
        </w:trPr>
        <w:tc>
          <w:tcPr>
            <w:tcW w:w="4854" w:type="dxa"/>
            <w:noWrap/>
          </w:tcPr>
          <w:p w14:paraId="3FCB9783" w14:textId="77777777" w:rsidR="005A5EA3" w:rsidRDefault="005A5EA3" w:rsidP="0038412F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08061C0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832AF1B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B748D08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A5EA3" w:rsidRPr="000B14D6" w14:paraId="0DA1D73C" w14:textId="77777777" w:rsidTr="00FD5FC0">
        <w:trPr>
          <w:gridAfter w:val="1"/>
          <w:wAfter w:w="284" w:type="dxa"/>
          <w:trHeight w:hRule="exact" w:val="284"/>
        </w:trPr>
        <w:tc>
          <w:tcPr>
            <w:tcW w:w="4854" w:type="dxa"/>
            <w:noWrap/>
          </w:tcPr>
          <w:p w14:paraId="5FBC23AF" w14:textId="11E39F20" w:rsidR="005A5EA3" w:rsidRPr="000B14D6" w:rsidRDefault="00ED02BF" w:rsidP="0038412F">
            <w:pPr>
              <w:spacing w:after="0" w:line="240" w:lineRule="auto"/>
              <w:ind w:firstLine="201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Inside nightclubs</w:t>
            </w:r>
          </w:p>
        </w:tc>
        <w:tc>
          <w:tcPr>
            <w:tcW w:w="1134" w:type="dxa"/>
          </w:tcPr>
          <w:p w14:paraId="4FB1C744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2365B9C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A655CB2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A02BE" w:rsidRPr="000B14D6" w14:paraId="3DA4ED88" w14:textId="77777777" w:rsidTr="00FD5FC0">
        <w:trPr>
          <w:trHeight w:hRule="exact" w:val="340"/>
        </w:trPr>
        <w:tc>
          <w:tcPr>
            <w:tcW w:w="4854" w:type="dxa"/>
            <w:noWrap/>
          </w:tcPr>
          <w:p w14:paraId="1AF1016D" w14:textId="7FE12472" w:rsidR="00DA02BE" w:rsidRDefault="00DA02BE" w:rsidP="00DA02BE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 – Very acceptabl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D06A59" w14:textId="4014FE3B" w:rsidR="00DA02BE" w:rsidRPr="00FD5FC0" w:rsidRDefault="00DA02BE" w:rsidP="00DA02BE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4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8C9135" w14:textId="0069EFC9" w:rsidR="00DA02BE" w:rsidRPr="00FD5FC0" w:rsidRDefault="00DA02BE" w:rsidP="00DA02BE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16.2%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AB4C8F" w14:textId="7B209708" w:rsidR="00DA02BE" w:rsidRPr="00FD5FC0" w:rsidRDefault="00DA02BE" w:rsidP="00DA02BE">
            <w:pPr>
              <w:spacing w:after="0" w:line="240" w:lineRule="auto"/>
              <w:jc w:val="center"/>
              <w:rPr>
                <w:rFonts w:ascii="Aptos" w:hAnsi="Aptos" w:cs="Calibri"/>
                <w:sz w:val="18"/>
                <w:szCs w:val="18"/>
              </w:rPr>
            </w:pPr>
            <w:r w:rsidRPr="00FD5FC0">
              <w:rPr>
                <w:rFonts w:ascii="Aptos" w:hAnsi="Aptos" w:cs="Calibri"/>
                <w:sz w:val="18"/>
                <w:szCs w:val="18"/>
              </w:rPr>
              <w:t>[14.9% - 17.6%]</w:t>
            </w:r>
          </w:p>
        </w:tc>
      </w:tr>
      <w:tr w:rsidR="00DA02BE" w:rsidRPr="000B14D6" w14:paraId="55CB92BD" w14:textId="77777777" w:rsidTr="00FD5FC0">
        <w:trPr>
          <w:trHeight w:hRule="exact" w:val="340"/>
        </w:trPr>
        <w:tc>
          <w:tcPr>
            <w:tcW w:w="4854" w:type="dxa"/>
            <w:noWrap/>
          </w:tcPr>
          <w:p w14:paraId="7B393D3D" w14:textId="6766E5B2" w:rsidR="00DA02BE" w:rsidRDefault="00DA02BE" w:rsidP="00DA02BE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EF4E43" w14:textId="0FBDB576" w:rsidR="00DA02BE" w:rsidRPr="00FD5FC0" w:rsidRDefault="00DA02BE" w:rsidP="00DA02BE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3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9A38FB" w14:textId="7BE719C0" w:rsidR="00DA02BE" w:rsidRPr="00FD5FC0" w:rsidRDefault="00DA02BE" w:rsidP="00DA02BE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13.6%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88CA73" w14:textId="6BD3C931" w:rsidR="00DA02BE" w:rsidRPr="00FD5FC0" w:rsidRDefault="00DA02BE" w:rsidP="00DA02BE">
            <w:pPr>
              <w:spacing w:after="0" w:line="240" w:lineRule="auto"/>
              <w:jc w:val="center"/>
              <w:rPr>
                <w:rFonts w:ascii="Aptos" w:hAnsi="Aptos" w:cs="Calibri"/>
                <w:sz w:val="18"/>
                <w:szCs w:val="18"/>
              </w:rPr>
            </w:pPr>
            <w:r w:rsidRPr="00FD5FC0">
              <w:rPr>
                <w:rFonts w:ascii="Aptos" w:hAnsi="Aptos" w:cs="Calibri"/>
                <w:sz w:val="18"/>
                <w:szCs w:val="18"/>
              </w:rPr>
              <w:t>[12.4% - 14.9%]</w:t>
            </w:r>
          </w:p>
        </w:tc>
      </w:tr>
      <w:tr w:rsidR="00DA02BE" w:rsidRPr="000B14D6" w14:paraId="09312DC8" w14:textId="77777777" w:rsidTr="00FD5FC0">
        <w:trPr>
          <w:trHeight w:hRule="exact" w:val="340"/>
        </w:trPr>
        <w:tc>
          <w:tcPr>
            <w:tcW w:w="4854" w:type="dxa"/>
            <w:noWrap/>
          </w:tcPr>
          <w:p w14:paraId="7DC94B53" w14:textId="5AE10303" w:rsidR="00DA02BE" w:rsidRDefault="00DA02BE" w:rsidP="00DA02BE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5BBA38" w14:textId="6B65C574" w:rsidR="00DA02BE" w:rsidRPr="00FD5FC0" w:rsidRDefault="00DA02BE" w:rsidP="00DA02BE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4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03D4FB" w14:textId="3A54E45C" w:rsidR="00DA02BE" w:rsidRPr="00FD5FC0" w:rsidRDefault="00DA02BE" w:rsidP="00DA02BE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15.5%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0E6477" w14:textId="65C96294" w:rsidR="00DA02BE" w:rsidRPr="00FD5FC0" w:rsidRDefault="00DA02BE" w:rsidP="00DA02BE">
            <w:pPr>
              <w:spacing w:after="0" w:line="240" w:lineRule="auto"/>
              <w:jc w:val="center"/>
              <w:rPr>
                <w:rFonts w:ascii="Aptos" w:hAnsi="Aptos" w:cs="Calibri"/>
                <w:sz w:val="18"/>
                <w:szCs w:val="18"/>
              </w:rPr>
            </w:pPr>
            <w:r w:rsidRPr="00FD5FC0">
              <w:rPr>
                <w:rFonts w:ascii="Aptos" w:hAnsi="Aptos" w:cs="Calibri"/>
                <w:sz w:val="18"/>
                <w:szCs w:val="18"/>
              </w:rPr>
              <w:t>[14.2% - 16.8%]</w:t>
            </w:r>
          </w:p>
        </w:tc>
      </w:tr>
      <w:tr w:rsidR="00DA02BE" w:rsidRPr="000B14D6" w14:paraId="408AD4DC" w14:textId="77777777" w:rsidTr="00FD5FC0">
        <w:trPr>
          <w:trHeight w:hRule="exact" w:val="340"/>
        </w:trPr>
        <w:tc>
          <w:tcPr>
            <w:tcW w:w="4854" w:type="dxa"/>
            <w:noWrap/>
          </w:tcPr>
          <w:p w14:paraId="3EB61192" w14:textId="22DE48B7" w:rsidR="00DA02BE" w:rsidRDefault="00DA02BE" w:rsidP="00DA02BE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CCE58E" w14:textId="341C4FF8" w:rsidR="00DA02BE" w:rsidRPr="00FD5FC0" w:rsidRDefault="00DA02BE" w:rsidP="00DA02BE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3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8F586B" w14:textId="3D34B79C" w:rsidR="00DA02BE" w:rsidRPr="00FD5FC0" w:rsidRDefault="00DA02BE" w:rsidP="00DA02BE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13.9%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3FE6ED" w14:textId="2A749F55" w:rsidR="00DA02BE" w:rsidRPr="00FD5FC0" w:rsidRDefault="00DA02BE" w:rsidP="00DA02BE">
            <w:pPr>
              <w:spacing w:after="0" w:line="240" w:lineRule="auto"/>
              <w:jc w:val="center"/>
              <w:rPr>
                <w:rFonts w:ascii="Aptos" w:hAnsi="Aptos" w:cs="Calibri"/>
                <w:sz w:val="18"/>
                <w:szCs w:val="18"/>
              </w:rPr>
            </w:pPr>
            <w:r w:rsidRPr="00FD5FC0">
              <w:rPr>
                <w:rFonts w:ascii="Aptos" w:hAnsi="Aptos" w:cs="Calibri"/>
                <w:sz w:val="18"/>
                <w:szCs w:val="18"/>
              </w:rPr>
              <w:t>[12.6% - 15.2%]</w:t>
            </w:r>
          </w:p>
        </w:tc>
      </w:tr>
      <w:tr w:rsidR="00DA02BE" w:rsidRPr="000B14D6" w14:paraId="55542302" w14:textId="77777777" w:rsidTr="00FD5FC0">
        <w:trPr>
          <w:trHeight w:hRule="exact" w:val="340"/>
        </w:trPr>
        <w:tc>
          <w:tcPr>
            <w:tcW w:w="4854" w:type="dxa"/>
            <w:noWrap/>
          </w:tcPr>
          <w:p w14:paraId="2914CFB2" w14:textId="2562E1C2" w:rsidR="00DA02BE" w:rsidRDefault="00DA02BE" w:rsidP="00DA02BE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 – Very unaccept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7095FD" w14:textId="6C6E38DA" w:rsidR="00DA02BE" w:rsidRPr="00FD5FC0" w:rsidRDefault="00DA02BE" w:rsidP="00DA02BE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1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36D8D5" w14:textId="5B880438" w:rsidR="00DA02BE" w:rsidRPr="00FD5FC0" w:rsidRDefault="00DA02BE" w:rsidP="00DA02BE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38.7%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295FFC" w14:textId="0C16D075" w:rsidR="00DA02BE" w:rsidRPr="00FD5FC0" w:rsidRDefault="00DA02BE" w:rsidP="00DA02BE">
            <w:pPr>
              <w:spacing w:after="0" w:line="240" w:lineRule="auto"/>
              <w:jc w:val="center"/>
              <w:rPr>
                <w:rFonts w:ascii="Aptos" w:hAnsi="Aptos" w:cs="Calibri"/>
                <w:sz w:val="18"/>
                <w:szCs w:val="18"/>
              </w:rPr>
            </w:pPr>
            <w:r w:rsidRPr="00FD5FC0">
              <w:rPr>
                <w:rFonts w:ascii="Aptos" w:hAnsi="Aptos" w:cs="Calibri"/>
                <w:sz w:val="18"/>
                <w:szCs w:val="18"/>
              </w:rPr>
              <w:t>[36.9% - 40.5%]</w:t>
            </w:r>
          </w:p>
        </w:tc>
      </w:tr>
      <w:tr w:rsidR="00944A87" w:rsidRPr="000B14D6" w14:paraId="2CAF18A4" w14:textId="77777777" w:rsidTr="00FD5FC0">
        <w:trPr>
          <w:trHeight w:hRule="exact" w:val="340"/>
        </w:trPr>
        <w:tc>
          <w:tcPr>
            <w:tcW w:w="4854" w:type="dxa"/>
            <w:tcBorders>
              <w:bottom w:val="dashed" w:sz="4" w:space="0" w:color="auto"/>
            </w:tcBorders>
            <w:noWrap/>
          </w:tcPr>
          <w:p w14:paraId="2AA74FD9" w14:textId="77777777" w:rsidR="00944A87" w:rsidRPr="000B14D6" w:rsidRDefault="00944A87" w:rsidP="00944A87">
            <w:pPr>
              <w:spacing w:after="0" w:line="240" w:lineRule="auto"/>
              <w:ind w:left="132" w:firstLine="494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on’t Know 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FAF01B5" w14:textId="43BA1FC5" w:rsidR="00944A87" w:rsidRPr="00FD5FC0" w:rsidRDefault="00944A87" w:rsidP="00944A87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7E180B4" w14:textId="6006D548" w:rsidR="00944A87" w:rsidRPr="00FD5FC0" w:rsidRDefault="00944A87" w:rsidP="00944A87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2.1%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1134E4A" w14:textId="4F1D1FB2" w:rsidR="00944A87" w:rsidRPr="00FD5FC0" w:rsidRDefault="00944A87" w:rsidP="00944A87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70C0"/>
                <w:sz w:val="18"/>
                <w:szCs w:val="18"/>
              </w:rPr>
            </w:pPr>
            <w:r w:rsidRPr="00FD5FC0">
              <w:rPr>
                <w:rFonts w:ascii="Aptos" w:hAnsi="Aptos" w:cs="Calibri"/>
                <w:sz w:val="18"/>
                <w:szCs w:val="18"/>
              </w:rPr>
              <w:t>[1.5% - 2.6%]</w:t>
            </w:r>
          </w:p>
        </w:tc>
      </w:tr>
      <w:tr w:rsidR="00944A87" w:rsidRPr="000B14D6" w14:paraId="0F6C7ED5" w14:textId="77777777" w:rsidTr="000359C6">
        <w:trPr>
          <w:trHeight w:hRule="exact" w:val="340"/>
        </w:trPr>
        <w:tc>
          <w:tcPr>
            <w:tcW w:w="4854" w:type="dxa"/>
            <w:tcBorders>
              <w:top w:val="dashed" w:sz="4" w:space="0" w:color="auto"/>
            </w:tcBorders>
            <w:noWrap/>
          </w:tcPr>
          <w:p w14:paraId="6DAAA152" w14:textId="77777777" w:rsidR="00944A87" w:rsidRPr="000B14D6" w:rsidRDefault="00944A87" w:rsidP="00944A87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et: Acceptable 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right w:val="nil"/>
            </w:tcBorders>
          </w:tcPr>
          <w:p w14:paraId="45FBA5DF" w14:textId="26A6A65E" w:rsidR="00944A87" w:rsidRPr="00FD5FC0" w:rsidRDefault="00944A87" w:rsidP="00944A87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852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right w:val="nil"/>
            </w:tcBorders>
          </w:tcPr>
          <w:p w14:paraId="6217492E" w14:textId="73468D8A" w:rsidR="00944A87" w:rsidRPr="00FD5FC0" w:rsidRDefault="00944A87" w:rsidP="00944A87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29.9%</w:t>
            </w:r>
          </w:p>
        </w:tc>
        <w:tc>
          <w:tcPr>
            <w:tcW w:w="1701" w:type="dxa"/>
            <w:gridSpan w:val="2"/>
            <w:tcBorders>
              <w:top w:val="dashed" w:sz="4" w:space="0" w:color="auto"/>
              <w:left w:val="nil"/>
              <w:right w:val="nil"/>
            </w:tcBorders>
          </w:tcPr>
          <w:p w14:paraId="325F5C81" w14:textId="1EF7EAFF" w:rsidR="00944A87" w:rsidRPr="00FD5FC0" w:rsidRDefault="00944A87" w:rsidP="00944A87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70C0"/>
                <w:sz w:val="18"/>
                <w:szCs w:val="18"/>
              </w:rPr>
            </w:pPr>
            <w:r w:rsidRPr="00FD5FC0">
              <w:rPr>
                <w:rFonts w:ascii="Aptos" w:hAnsi="Aptos" w:cs="Calibri"/>
                <w:sz w:val="18"/>
                <w:szCs w:val="18"/>
              </w:rPr>
              <w:t>[28.2% - 31.6%]</w:t>
            </w:r>
          </w:p>
        </w:tc>
      </w:tr>
      <w:tr w:rsidR="000359C6" w:rsidRPr="000B14D6" w14:paraId="70EA5D08" w14:textId="77777777" w:rsidTr="000359C6">
        <w:trPr>
          <w:trHeight w:hRule="exact" w:val="340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5038F397" w14:textId="40204D66" w:rsidR="000359C6" w:rsidRDefault="000359C6" w:rsidP="000359C6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et: Unacceptable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3E5D0D5" w14:textId="32460FE8" w:rsidR="000359C6" w:rsidRPr="00FD5FC0" w:rsidRDefault="000359C6" w:rsidP="000359C6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149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2894137" w14:textId="44DD068E" w:rsidR="000359C6" w:rsidRPr="00FD5FC0" w:rsidRDefault="000359C6" w:rsidP="000359C6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52.5%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697998C" w14:textId="6E51562A" w:rsidR="000359C6" w:rsidRPr="00FD5FC0" w:rsidRDefault="000359C6" w:rsidP="000359C6">
            <w:pPr>
              <w:spacing w:after="0" w:line="240" w:lineRule="auto"/>
              <w:jc w:val="center"/>
              <w:rPr>
                <w:rFonts w:ascii="Aptos" w:hAnsi="Aptos" w:cs="Calibri"/>
                <w:sz w:val="18"/>
                <w:szCs w:val="18"/>
              </w:rPr>
            </w:pPr>
            <w:r w:rsidRPr="00FD5FC0">
              <w:rPr>
                <w:rFonts w:ascii="Aptos" w:hAnsi="Aptos" w:cs="Calibri"/>
                <w:sz w:val="18"/>
                <w:szCs w:val="18"/>
              </w:rPr>
              <w:t>[50.8% - 54.4%]</w:t>
            </w:r>
          </w:p>
        </w:tc>
      </w:tr>
      <w:tr w:rsidR="000359C6" w:rsidRPr="000B14D6" w14:paraId="0C422474" w14:textId="77777777" w:rsidTr="00FD5FC0">
        <w:trPr>
          <w:gridAfter w:val="1"/>
          <w:wAfter w:w="284" w:type="dxa"/>
          <w:trHeight w:hRule="exact" w:val="284"/>
        </w:trPr>
        <w:tc>
          <w:tcPr>
            <w:tcW w:w="4854" w:type="dxa"/>
            <w:noWrap/>
          </w:tcPr>
          <w:p w14:paraId="504A6D2C" w14:textId="77777777" w:rsidR="000359C6" w:rsidRDefault="000359C6" w:rsidP="000359C6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24B08E0" w14:textId="77777777" w:rsidR="000359C6" w:rsidRPr="000B14D6" w:rsidRDefault="000359C6" w:rsidP="000359C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3A055B0" w14:textId="77777777" w:rsidR="000359C6" w:rsidRPr="000B14D6" w:rsidRDefault="000359C6" w:rsidP="000359C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9041262" w14:textId="77777777" w:rsidR="000359C6" w:rsidRPr="000B14D6" w:rsidRDefault="000359C6" w:rsidP="000359C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359C6" w:rsidRPr="000B14D6" w14:paraId="574A4487" w14:textId="77777777" w:rsidTr="00FD5FC0">
        <w:trPr>
          <w:gridAfter w:val="1"/>
          <w:wAfter w:w="284" w:type="dxa"/>
          <w:trHeight w:hRule="exact" w:val="284"/>
        </w:trPr>
        <w:tc>
          <w:tcPr>
            <w:tcW w:w="4854" w:type="dxa"/>
            <w:noWrap/>
          </w:tcPr>
          <w:p w14:paraId="607D2A5D" w14:textId="16A6FEAF" w:rsidR="000359C6" w:rsidRPr="000B14D6" w:rsidRDefault="000359C6" w:rsidP="000359C6">
            <w:pPr>
              <w:spacing w:after="0" w:line="240" w:lineRule="auto"/>
              <w:ind w:firstLine="201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Pubs (indoors)</w:t>
            </w:r>
          </w:p>
        </w:tc>
        <w:tc>
          <w:tcPr>
            <w:tcW w:w="1134" w:type="dxa"/>
          </w:tcPr>
          <w:p w14:paraId="3CCF22C7" w14:textId="77777777" w:rsidR="000359C6" w:rsidRPr="000B14D6" w:rsidRDefault="000359C6" w:rsidP="000359C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17602D5" w14:textId="77777777" w:rsidR="000359C6" w:rsidRPr="000B14D6" w:rsidRDefault="000359C6" w:rsidP="000359C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7579DB6" w14:textId="77777777" w:rsidR="000359C6" w:rsidRPr="000B14D6" w:rsidRDefault="000359C6" w:rsidP="000359C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43AC9" w:rsidRPr="000B14D6" w14:paraId="66813BB6" w14:textId="77777777" w:rsidTr="00FD5FC0">
        <w:trPr>
          <w:trHeight w:hRule="exact" w:val="340"/>
        </w:trPr>
        <w:tc>
          <w:tcPr>
            <w:tcW w:w="4854" w:type="dxa"/>
            <w:noWrap/>
          </w:tcPr>
          <w:p w14:paraId="0B835B3D" w14:textId="5DE4FDEF" w:rsidR="00E43AC9" w:rsidRDefault="00E43AC9" w:rsidP="00E43AC9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 – Very acceptabl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4FF506" w14:textId="64921804" w:rsidR="00E43AC9" w:rsidRPr="00FD5FC0" w:rsidRDefault="00E43AC9" w:rsidP="00E43AC9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3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77B40F" w14:textId="53B0509B" w:rsidR="00E43AC9" w:rsidRPr="00FD5FC0" w:rsidRDefault="00E43AC9" w:rsidP="00E43AC9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13.2%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4364DC" w14:textId="2E113BE7" w:rsidR="00E43AC9" w:rsidRPr="00FD5FC0" w:rsidRDefault="00E43AC9" w:rsidP="00E43AC9">
            <w:pPr>
              <w:spacing w:after="0" w:line="240" w:lineRule="auto"/>
              <w:jc w:val="center"/>
              <w:rPr>
                <w:rFonts w:ascii="Aptos" w:hAnsi="Aptos" w:cs="Calibri"/>
                <w:sz w:val="18"/>
                <w:szCs w:val="18"/>
              </w:rPr>
            </w:pPr>
            <w:r w:rsidRPr="00FD5FC0">
              <w:rPr>
                <w:rFonts w:ascii="Aptos" w:hAnsi="Aptos" w:cs="Calibri"/>
                <w:sz w:val="18"/>
                <w:szCs w:val="18"/>
              </w:rPr>
              <w:t>[11.9% - 14.4%]</w:t>
            </w:r>
          </w:p>
        </w:tc>
      </w:tr>
      <w:tr w:rsidR="00E43AC9" w:rsidRPr="000B14D6" w14:paraId="253BB21F" w14:textId="77777777" w:rsidTr="00FD5FC0">
        <w:trPr>
          <w:trHeight w:hRule="exact" w:val="340"/>
        </w:trPr>
        <w:tc>
          <w:tcPr>
            <w:tcW w:w="4854" w:type="dxa"/>
            <w:noWrap/>
          </w:tcPr>
          <w:p w14:paraId="06DCB59F" w14:textId="42AEAF62" w:rsidR="00E43AC9" w:rsidRDefault="00E43AC9" w:rsidP="00E43AC9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305BF1" w14:textId="213A4595" w:rsidR="00E43AC9" w:rsidRPr="00FD5FC0" w:rsidRDefault="00E43AC9" w:rsidP="00E43AC9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3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441BD2" w14:textId="538C1695" w:rsidR="00E43AC9" w:rsidRPr="00FD5FC0" w:rsidRDefault="00E43AC9" w:rsidP="00E43AC9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12.8%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EC1703" w14:textId="404B2779" w:rsidR="00E43AC9" w:rsidRPr="00FD5FC0" w:rsidRDefault="00E43AC9" w:rsidP="00E43AC9">
            <w:pPr>
              <w:spacing w:after="0" w:line="240" w:lineRule="auto"/>
              <w:jc w:val="center"/>
              <w:rPr>
                <w:rFonts w:ascii="Aptos" w:hAnsi="Aptos" w:cs="Calibri"/>
                <w:sz w:val="18"/>
                <w:szCs w:val="18"/>
              </w:rPr>
            </w:pPr>
            <w:r w:rsidRPr="00FD5FC0">
              <w:rPr>
                <w:rFonts w:ascii="Aptos" w:hAnsi="Aptos" w:cs="Calibri"/>
                <w:sz w:val="18"/>
                <w:szCs w:val="18"/>
              </w:rPr>
              <w:t>[11.6% - 14.0%]</w:t>
            </w:r>
          </w:p>
        </w:tc>
      </w:tr>
      <w:tr w:rsidR="00E43AC9" w:rsidRPr="000B14D6" w14:paraId="1B472982" w14:textId="77777777" w:rsidTr="00FD5FC0">
        <w:trPr>
          <w:trHeight w:hRule="exact" w:val="340"/>
        </w:trPr>
        <w:tc>
          <w:tcPr>
            <w:tcW w:w="4854" w:type="dxa"/>
            <w:noWrap/>
          </w:tcPr>
          <w:p w14:paraId="7E2D158A" w14:textId="6D19D4DE" w:rsidR="00E43AC9" w:rsidRDefault="00E43AC9" w:rsidP="00E43AC9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A05DE0" w14:textId="208F6F64" w:rsidR="00E43AC9" w:rsidRPr="00FD5FC0" w:rsidRDefault="00E43AC9" w:rsidP="00E43AC9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4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3E0EE5" w14:textId="39B11696" w:rsidR="00E43AC9" w:rsidRPr="00FD5FC0" w:rsidRDefault="00E43AC9" w:rsidP="00E43AC9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15.2%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CE740E" w14:textId="59BC485D" w:rsidR="00E43AC9" w:rsidRPr="00FD5FC0" w:rsidRDefault="00E43AC9" w:rsidP="00E43AC9">
            <w:pPr>
              <w:spacing w:after="0" w:line="240" w:lineRule="auto"/>
              <w:jc w:val="center"/>
              <w:rPr>
                <w:rFonts w:ascii="Aptos" w:hAnsi="Aptos" w:cs="Calibri"/>
                <w:sz w:val="18"/>
                <w:szCs w:val="18"/>
              </w:rPr>
            </w:pPr>
            <w:r w:rsidRPr="00FD5FC0">
              <w:rPr>
                <w:rFonts w:ascii="Aptos" w:hAnsi="Aptos" w:cs="Calibri"/>
                <w:sz w:val="18"/>
                <w:szCs w:val="18"/>
              </w:rPr>
              <w:t>[13.9% - 16.5%]</w:t>
            </w:r>
          </w:p>
        </w:tc>
      </w:tr>
      <w:tr w:rsidR="00E43AC9" w:rsidRPr="000B14D6" w14:paraId="38290B37" w14:textId="77777777" w:rsidTr="00FD5FC0">
        <w:trPr>
          <w:trHeight w:hRule="exact" w:val="340"/>
        </w:trPr>
        <w:tc>
          <w:tcPr>
            <w:tcW w:w="4854" w:type="dxa"/>
            <w:noWrap/>
          </w:tcPr>
          <w:p w14:paraId="141033B3" w14:textId="3E78552F" w:rsidR="00E43AC9" w:rsidRDefault="00E43AC9" w:rsidP="00E43AC9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9C1AD7" w14:textId="53E51E14" w:rsidR="00E43AC9" w:rsidRPr="00FD5FC0" w:rsidRDefault="00E43AC9" w:rsidP="00E43AC9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4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BE8885" w14:textId="17BFC0C1" w:rsidR="00E43AC9" w:rsidRPr="00FD5FC0" w:rsidRDefault="00E43AC9" w:rsidP="00E43AC9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16.0%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8804B2" w14:textId="32527DA3" w:rsidR="00E43AC9" w:rsidRPr="00FD5FC0" w:rsidRDefault="00E43AC9" w:rsidP="00E43AC9">
            <w:pPr>
              <w:spacing w:after="0" w:line="240" w:lineRule="auto"/>
              <w:jc w:val="center"/>
              <w:rPr>
                <w:rFonts w:ascii="Aptos" w:hAnsi="Aptos" w:cs="Calibri"/>
                <w:sz w:val="18"/>
                <w:szCs w:val="18"/>
              </w:rPr>
            </w:pPr>
            <w:r w:rsidRPr="00FD5FC0">
              <w:rPr>
                <w:rFonts w:ascii="Aptos" w:hAnsi="Aptos" w:cs="Calibri"/>
                <w:sz w:val="18"/>
                <w:szCs w:val="18"/>
              </w:rPr>
              <w:t>[14.6% - 17.4%]</w:t>
            </w:r>
          </w:p>
        </w:tc>
      </w:tr>
      <w:tr w:rsidR="00E43AC9" w:rsidRPr="000B14D6" w14:paraId="1646914F" w14:textId="77777777" w:rsidTr="00FD5FC0">
        <w:trPr>
          <w:trHeight w:hRule="exact" w:val="340"/>
        </w:trPr>
        <w:tc>
          <w:tcPr>
            <w:tcW w:w="4854" w:type="dxa"/>
            <w:noWrap/>
          </w:tcPr>
          <w:p w14:paraId="199FFBD9" w14:textId="3238A24B" w:rsidR="00E43AC9" w:rsidRDefault="00E43AC9" w:rsidP="00E43AC9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 – Very unaccept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8D7685" w14:textId="1054E996" w:rsidR="00E43AC9" w:rsidRPr="00FD5FC0" w:rsidRDefault="00E43AC9" w:rsidP="00E43AC9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1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08991E" w14:textId="2491EB19" w:rsidR="00E43AC9" w:rsidRPr="00FD5FC0" w:rsidRDefault="00E43AC9" w:rsidP="00E43AC9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41.8%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E6F4B4" w14:textId="0CF4DC20" w:rsidR="00E43AC9" w:rsidRPr="00FD5FC0" w:rsidRDefault="00E43AC9" w:rsidP="00E43AC9">
            <w:pPr>
              <w:spacing w:after="0" w:line="240" w:lineRule="auto"/>
              <w:jc w:val="center"/>
              <w:rPr>
                <w:rFonts w:ascii="Aptos" w:hAnsi="Aptos" w:cs="Calibri"/>
                <w:sz w:val="18"/>
                <w:szCs w:val="18"/>
              </w:rPr>
            </w:pPr>
            <w:r w:rsidRPr="00FD5FC0">
              <w:rPr>
                <w:rFonts w:ascii="Aptos" w:hAnsi="Aptos" w:cs="Calibri"/>
                <w:sz w:val="18"/>
                <w:szCs w:val="18"/>
              </w:rPr>
              <w:t>[40.0% - 43.7%]</w:t>
            </w:r>
          </w:p>
        </w:tc>
      </w:tr>
      <w:tr w:rsidR="007B753D" w:rsidRPr="000B14D6" w14:paraId="4828A86D" w14:textId="77777777" w:rsidTr="00FD5FC0">
        <w:trPr>
          <w:trHeight w:hRule="exact" w:val="340"/>
        </w:trPr>
        <w:tc>
          <w:tcPr>
            <w:tcW w:w="4854" w:type="dxa"/>
            <w:tcBorders>
              <w:bottom w:val="dashed" w:sz="4" w:space="0" w:color="auto"/>
            </w:tcBorders>
            <w:noWrap/>
          </w:tcPr>
          <w:p w14:paraId="5D3A342C" w14:textId="77777777" w:rsidR="007B753D" w:rsidRPr="000B14D6" w:rsidRDefault="007B753D" w:rsidP="007B753D">
            <w:pPr>
              <w:spacing w:after="0" w:line="240" w:lineRule="auto"/>
              <w:ind w:left="132" w:firstLine="494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on’t Know 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CF058AC" w14:textId="1F2697D1" w:rsidR="007B753D" w:rsidRPr="00FD5FC0" w:rsidRDefault="007B753D" w:rsidP="007B753D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B868C69" w14:textId="6C1A9FED" w:rsidR="007B753D" w:rsidRPr="00FD5FC0" w:rsidRDefault="007B753D" w:rsidP="007B753D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1.1%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3C56E64" w14:textId="5971C187" w:rsidR="007B753D" w:rsidRPr="00FD5FC0" w:rsidRDefault="007B753D" w:rsidP="007B753D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70C0"/>
                <w:sz w:val="18"/>
                <w:szCs w:val="18"/>
              </w:rPr>
            </w:pPr>
            <w:r w:rsidRPr="00FD5FC0">
              <w:rPr>
                <w:rFonts w:ascii="Aptos" w:hAnsi="Aptos" w:cs="Calibri"/>
                <w:sz w:val="18"/>
                <w:szCs w:val="18"/>
              </w:rPr>
              <w:t>[0.7% - 1.5%]</w:t>
            </w:r>
          </w:p>
        </w:tc>
      </w:tr>
      <w:tr w:rsidR="007B753D" w:rsidRPr="000B14D6" w14:paraId="1B0CC14A" w14:textId="77777777" w:rsidTr="00E43AC9">
        <w:trPr>
          <w:trHeight w:hRule="exact" w:val="340"/>
        </w:trPr>
        <w:tc>
          <w:tcPr>
            <w:tcW w:w="4854" w:type="dxa"/>
            <w:tcBorders>
              <w:top w:val="dashed" w:sz="4" w:space="0" w:color="auto"/>
            </w:tcBorders>
            <w:noWrap/>
          </w:tcPr>
          <w:p w14:paraId="5E5EDEC4" w14:textId="77777777" w:rsidR="007B753D" w:rsidRPr="000B14D6" w:rsidRDefault="007B753D" w:rsidP="007B753D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et: Acceptable 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right w:val="nil"/>
            </w:tcBorders>
          </w:tcPr>
          <w:p w14:paraId="7894FD9C" w14:textId="60CB6E0D" w:rsidR="007B753D" w:rsidRPr="00FD5FC0" w:rsidRDefault="007B753D" w:rsidP="007B753D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739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right w:val="nil"/>
            </w:tcBorders>
          </w:tcPr>
          <w:p w14:paraId="06D245E8" w14:textId="6C93953C" w:rsidR="007B753D" w:rsidRPr="00FD5FC0" w:rsidRDefault="007B753D" w:rsidP="007B753D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25.9%</w:t>
            </w:r>
          </w:p>
        </w:tc>
        <w:tc>
          <w:tcPr>
            <w:tcW w:w="1701" w:type="dxa"/>
            <w:gridSpan w:val="2"/>
            <w:tcBorders>
              <w:top w:val="dashed" w:sz="4" w:space="0" w:color="auto"/>
              <w:left w:val="nil"/>
              <w:right w:val="nil"/>
            </w:tcBorders>
          </w:tcPr>
          <w:p w14:paraId="4BD08F0D" w14:textId="1EFE68C4" w:rsidR="007B753D" w:rsidRPr="00FD5FC0" w:rsidRDefault="007B753D" w:rsidP="007B753D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70C0"/>
                <w:sz w:val="18"/>
                <w:szCs w:val="18"/>
              </w:rPr>
            </w:pPr>
            <w:r w:rsidRPr="00FD5FC0">
              <w:rPr>
                <w:rFonts w:ascii="Aptos" w:hAnsi="Aptos" w:cs="Calibri"/>
                <w:sz w:val="18"/>
                <w:szCs w:val="18"/>
              </w:rPr>
              <w:t>[24.5% - 27.5%]</w:t>
            </w:r>
          </w:p>
        </w:tc>
      </w:tr>
      <w:tr w:rsidR="00E43AC9" w:rsidRPr="000B14D6" w14:paraId="489D3067" w14:textId="77777777" w:rsidTr="00E43AC9">
        <w:trPr>
          <w:trHeight w:hRule="exact" w:val="340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5F3BA458" w14:textId="48A81489" w:rsidR="00E43AC9" w:rsidRDefault="00E43AC9" w:rsidP="00E43AC9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et: Unacceptable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E1CB26B" w14:textId="7328B44B" w:rsidR="00E43AC9" w:rsidRPr="00FD5FC0" w:rsidRDefault="00E43AC9" w:rsidP="00E43AC9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164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DF55C4E" w14:textId="7B9989FE" w:rsidR="00E43AC9" w:rsidRPr="00FD5FC0" w:rsidRDefault="00E43AC9" w:rsidP="00E43AC9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57.8%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8E30755" w14:textId="4C4FD314" w:rsidR="00E43AC9" w:rsidRPr="00FD5FC0" w:rsidRDefault="00E43AC9" w:rsidP="00E43AC9">
            <w:pPr>
              <w:spacing w:after="0" w:line="240" w:lineRule="auto"/>
              <w:jc w:val="center"/>
              <w:rPr>
                <w:rFonts w:ascii="Aptos" w:hAnsi="Aptos" w:cs="Calibri"/>
                <w:sz w:val="18"/>
                <w:szCs w:val="18"/>
              </w:rPr>
            </w:pPr>
            <w:r w:rsidRPr="00FD5FC0">
              <w:rPr>
                <w:rFonts w:ascii="Aptos" w:hAnsi="Aptos" w:cs="Calibri"/>
                <w:sz w:val="18"/>
                <w:szCs w:val="18"/>
              </w:rPr>
              <w:t>[55.9% - 59.6%]</w:t>
            </w:r>
          </w:p>
        </w:tc>
      </w:tr>
      <w:tr w:rsidR="00E43AC9" w:rsidRPr="000B14D6" w14:paraId="09E7102B" w14:textId="77777777" w:rsidTr="00E43AC9">
        <w:trPr>
          <w:trHeight w:hRule="exact" w:val="284"/>
        </w:trPr>
        <w:tc>
          <w:tcPr>
            <w:tcW w:w="4854" w:type="dxa"/>
            <w:tcBorders>
              <w:top w:val="single" w:sz="4" w:space="0" w:color="auto"/>
            </w:tcBorders>
            <w:noWrap/>
          </w:tcPr>
          <w:p w14:paraId="535FE602" w14:textId="77777777" w:rsidR="00E43AC9" w:rsidRDefault="00E43AC9" w:rsidP="00E43AC9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107C86C" w14:textId="77777777" w:rsidR="00E43AC9" w:rsidRPr="00FD5FC0" w:rsidRDefault="00E43AC9" w:rsidP="00E43AC9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2A0AE14" w14:textId="77777777" w:rsidR="00E43AC9" w:rsidRPr="00FD5FC0" w:rsidRDefault="00E43AC9" w:rsidP="00E43AC9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2942FCC0" w14:textId="77777777" w:rsidR="00E43AC9" w:rsidRPr="00FD5FC0" w:rsidRDefault="00E43AC9" w:rsidP="00E43AC9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</w:p>
        </w:tc>
      </w:tr>
      <w:tr w:rsidR="00E43AC9" w:rsidRPr="000B14D6" w14:paraId="43F7BB43" w14:textId="77777777" w:rsidTr="00FD5FC0">
        <w:trPr>
          <w:trHeight w:hRule="exact" w:val="284"/>
        </w:trPr>
        <w:tc>
          <w:tcPr>
            <w:tcW w:w="4854" w:type="dxa"/>
            <w:noWrap/>
          </w:tcPr>
          <w:p w14:paraId="006400DD" w14:textId="02BA99CC" w:rsidR="00E43AC9" w:rsidRPr="000B14D6" w:rsidRDefault="00E43AC9" w:rsidP="00E43AC9">
            <w:pPr>
              <w:spacing w:after="0" w:line="240" w:lineRule="auto"/>
              <w:ind w:firstLine="201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On school grounds (outdoors)</w:t>
            </w:r>
          </w:p>
        </w:tc>
        <w:tc>
          <w:tcPr>
            <w:tcW w:w="1134" w:type="dxa"/>
          </w:tcPr>
          <w:p w14:paraId="1781DD74" w14:textId="77777777" w:rsidR="00E43AC9" w:rsidRPr="00FD5FC0" w:rsidRDefault="00E43AC9" w:rsidP="00E43AC9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C196356" w14:textId="77777777" w:rsidR="00E43AC9" w:rsidRPr="00FD5FC0" w:rsidRDefault="00E43AC9" w:rsidP="00E43AC9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14:paraId="2504CB4B" w14:textId="77777777" w:rsidR="00E43AC9" w:rsidRPr="00FD5FC0" w:rsidRDefault="00E43AC9" w:rsidP="00E43AC9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</w:p>
        </w:tc>
      </w:tr>
      <w:tr w:rsidR="00291AB7" w:rsidRPr="000B14D6" w14:paraId="41A4DF4A" w14:textId="77777777" w:rsidTr="00FD5FC0">
        <w:trPr>
          <w:trHeight w:hRule="exact" w:val="340"/>
        </w:trPr>
        <w:tc>
          <w:tcPr>
            <w:tcW w:w="4854" w:type="dxa"/>
            <w:noWrap/>
          </w:tcPr>
          <w:p w14:paraId="6107E3D0" w14:textId="51942FD8" w:rsidR="00291AB7" w:rsidRDefault="00291AB7" w:rsidP="00291AB7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 – Very acceptabl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BB9F06" w14:textId="25ADED61" w:rsidR="00291AB7" w:rsidRPr="00FD5FC0" w:rsidRDefault="00291AB7" w:rsidP="00291AB7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D05157" w14:textId="1C787962" w:rsidR="00291AB7" w:rsidRPr="00FD5FC0" w:rsidRDefault="00291AB7" w:rsidP="00291AB7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5.1%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CD5E3B" w14:textId="54D56198" w:rsidR="00291AB7" w:rsidRPr="00FD5FC0" w:rsidRDefault="00291AB7" w:rsidP="00291AB7">
            <w:pPr>
              <w:spacing w:after="0" w:line="240" w:lineRule="auto"/>
              <w:jc w:val="center"/>
              <w:rPr>
                <w:rFonts w:ascii="Aptos" w:hAnsi="Aptos" w:cs="Calibri"/>
                <w:sz w:val="18"/>
                <w:szCs w:val="18"/>
              </w:rPr>
            </w:pPr>
            <w:r w:rsidRPr="00FD5FC0">
              <w:rPr>
                <w:rFonts w:ascii="Aptos" w:hAnsi="Aptos" w:cs="Calibri"/>
                <w:sz w:val="18"/>
                <w:szCs w:val="18"/>
              </w:rPr>
              <w:t>[4.3% - 5.9%]</w:t>
            </w:r>
          </w:p>
        </w:tc>
      </w:tr>
      <w:tr w:rsidR="00291AB7" w:rsidRPr="000B14D6" w14:paraId="0B609FF4" w14:textId="77777777" w:rsidTr="00FD5FC0">
        <w:trPr>
          <w:trHeight w:hRule="exact" w:val="340"/>
        </w:trPr>
        <w:tc>
          <w:tcPr>
            <w:tcW w:w="4854" w:type="dxa"/>
            <w:noWrap/>
          </w:tcPr>
          <w:p w14:paraId="6D16FC43" w14:textId="39939CD3" w:rsidR="00291AB7" w:rsidRDefault="00291AB7" w:rsidP="00291AB7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D88323" w14:textId="58D9B469" w:rsidR="00291AB7" w:rsidRPr="00FD5FC0" w:rsidRDefault="00291AB7" w:rsidP="00291AB7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2BA5A9" w14:textId="32EB0260" w:rsidR="00291AB7" w:rsidRPr="00FD5FC0" w:rsidRDefault="00291AB7" w:rsidP="00291AB7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3.2%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7F3D54" w14:textId="7CC6FBBB" w:rsidR="00291AB7" w:rsidRPr="00FD5FC0" w:rsidRDefault="00291AB7" w:rsidP="00291AB7">
            <w:pPr>
              <w:spacing w:after="0" w:line="240" w:lineRule="auto"/>
              <w:jc w:val="center"/>
              <w:rPr>
                <w:rFonts w:ascii="Aptos" w:hAnsi="Aptos" w:cs="Calibri"/>
                <w:sz w:val="18"/>
                <w:szCs w:val="18"/>
              </w:rPr>
            </w:pPr>
            <w:r w:rsidRPr="00FD5FC0">
              <w:rPr>
                <w:rFonts w:ascii="Aptos" w:hAnsi="Aptos" w:cs="Calibri"/>
                <w:sz w:val="18"/>
                <w:szCs w:val="18"/>
              </w:rPr>
              <w:t>[2.6% - 3.9%]</w:t>
            </w:r>
          </w:p>
        </w:tc>
      </w:tr>
      <w:tr w:rsidR="00291AB7" w:rsidRPr="000B14D6" w14:paraId="170A9964" w14:textId="77777777" w:rsidTr="00FD5FC0">
        <w:trPr>
          <w:trHeight w:hRule="exact" w:val="340"/>
        </w:trPr>
        <w:tc>
          <w:tcPr>
            <w:tcW w:w="4854" w:type="dxa"/>
            <w:noWrap/>
          </w:tcPr>
          <w:p w14:paraId="14E4FE6D" w14:textId="25207EDB" w:rsidR="00291AB7" w:rsidRDefault="00291AB7" w:rsidP="00291AB7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016A93" w14:textId="14AA636B" w:rsidR="00291AB7" w:rsidRPr="00FD5FC0" w:rsidRDefault="00291AB7" w:rsidP="00291AB7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624E1D" w14:textId="67B4B298" w:rsidR="00291AB7" w:rsidRPr="00FD5FC0" w:rsidRDefault="00291AB7" w:rsidP="00291AB7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7.3%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5B77AA" w14:textId="1A34704D" w:rsidR="00291AB7" w:rsidRPr="00FD5FC0" w:rsidRDefault="00291AB7" w:rsidP="00291AB7">
            <w:pPr>
              <w:spacing w:after="0" w:line="240" w:lineRule="auto"/>
              <w:jc w:val="center"/>
              <w:rPr>
                <w:rFonts w:ascii="Aptos" w:hAnsi="Aptos" w:cs="Calibri"/>
                <w:sz w:val="18"/>
                <w:szCs w:val="18"/>
              </w:rPr>
            </w:pPr>
            <w:r w:rsidRPr="00FD5FC0">
              <w:rPr>
                <w:rFonts w:ascii="Aptos" w:hAnsi="Aptos" w:cs="Calibri"/>
                <w:sz w:val="18"/>
                <w:szCs w:val="18"/>
              </w:rPr>
              <w:t>[6.3% - 8.2%]</w:t>
            </w:r>
          </w:p>
        </w:tc>
      </w:tr>
      <w:tr w:rsidR="00291AB7" w:rsidRPr="000B14D6" w14:paraId="77FECE8B" w14:textId="77777777" w:rsidTr="00FD5FC0">
        <w:trPr>
          <w:trHeight w:hRule="exact" w:val="340"/>
        </w:trPr>
        <w:tc>
          <w:tcPr>
            <w:tcW w:w="4854" w:type="dxa"/>
            <w:noWrap/>
          </w:tcPr>
          <w:p w14:paraId="0CAB42B6" w14:textId="645C8D3B" w:rsidR="00291AB7" w:rsidRDefault="00291AB7" w:rsidP="00291AB7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2AE822" w14:textId="1B3BA730" w:rsidR="00291AB7" w:rsidRPr="00FD5FC0" w:rsidRDefault="00291AB7" w:rsidP="00291AB7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3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1813AE" w14:textId="5A89A32B" w:rsidR="00291AB7" w:rsidRPr="00FD5FC0" w:rsidRDefault="00291AB7" w:rsidP="00291AB7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12.9%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B7BDF2" w14:textId="6D459471" w:rsidR="00291AB7" w:rsidRPr="00FD5FC0" w:rsidRDefault="00291AB7" w:rsidP="00291AB7">
            <w:pPr>
              <w:spacing w:after="0" w:line="240" w:lineRule="auto"/>
              <w:jc w:val="center"/>
              <w:rPr>
                <w:rFonts w:ascii="Aptos" w:hAnsi="Aptos" w:cs="Calibri"/>
                <w:sz w:val="18"/>
                <w:szCs w:val="18"/>
              </w:rPr>
            </w:pPr>
            <w:r w:rsidRPr="00FD5FC0">
              <w:rPr>
                <w:rFonts w:ascii="Aptos" w:hAnsi="Aptos" w:cs="Calibri"/>
                <w:sz w:val="18"/>
                <w:szCs w:val="18"/>
              </w:rPr>
              <w:t>[11.6% - 14.1%]</w:t>
            </w:r>
          </w:p>
        </w:tc>
      </w:tr>
      <w:tr w:rsidR="00291AB7" w:rsidRPr="000B14D6" w14:paraId="16818BF9" w14:textId="77777777" w:rsidTr="00FD5FC0">
        <w:trPr>
          <w:trHeight w:hRule="exact" w:val="340"/>
        </w:trPr>
        <w:tc>
          <w:tcPr>
            <w:tcW w:w="4854" w:type="dxa"/>
            <w:noWrap/>
          </w:tcPr>
          <w:p w14:paraId="05469E57" w14:textId="7ED147C9" w:rsidR="00291AB7" w:rsidRDefault="00291AB7" w:rsidP="00291AB7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 – Very unaccept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351C31" w14:textId="71B32D7E" w:rsidR="00291AB7" w:rsidRPr="00FD5FC0" w:rsidRDefault="00291AB7" w:rsidP="00291AB7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873A32" w14:textId="01E536A2" w:rsidR="00291AB7" w:rsidRPr="00FD5FC0" w:rsidRDefault="00291AB7" w:rsidP="00291AB7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70.7%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D08B6B" w14:textId="516DA211" w:rsidR="00291AB7" w:rsidRPr="00FD5FC0" w:rsidRDefault="00291AB7" w:rsidP="00291AB7">
            <w:pPr>
              <w:spacing w:after="0" w:line="240" w:lineRule="auto"/>
              <w:jc w:val="center"/>
              <w:rPr>
                <w:rFonts w:ascii="Aptos" w:hAnsi="Aptos" w:cs="Calibri"/>
                <w:sz w:val="18"/>
                <w:szCs w:val="18"/>
              </w:rPr>
            </w:pPr>
            <w:r w:rsidRPr="00FD5FC0">
              <w:rPr>
                <w:rFonts w:ascii="Aptos" w:hAnsi="Aptos" w:cs="Calibri"/>
                <w:sz w:val="18"/>
                <w:szCs w:val="18"/>
              </w:rPr>
              <w:t>[69.1% - 72.5%]</w:t>
            </w:r>
          </w:p>
        </w:tc>
      </w:tr>
      <w:tr w:rsidR="00291AB7" w:rsidRPr="000B14D6" w14:paraId="57D1B480" w14:textId="77777777" w:rsidTr="00FD5FC0">
        <w:trPr>
          <w:trHeight w:hRule="exact" w:val="340"/>
        </w:trPr>
        <w:tc>
          <w:tcPr>
            <w:tcW w:w="4854" w:type="dxa"/>
            <w:tcBorders>
              <w:bottom w:val="dashed" w:sz="4" w:space="0" w:color="auto"/>
            </w:tcBorders>
            <w:noWrap/>
          </w:tcPr>
          <w:p w14:paraId="53346B1D" w14:textId="77777777" w:rsidR="00291AB7" w:rsidRPr="000B14D6" w:rsidRDefault="00291AB7" w:rsidP="00291AB7">
            <w:pPr>
              <w:spacing w:after="0" w:line="240" w:lineRule="auto"/>
              <w:ind w:left="132" w:firstLine="494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on’t Know 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CFE1220" w14:textId="77777777" w:rsidR="00291AB7" w:rsidRPr="00FD5FC0" w:rsidRDefault="00291AB7" w:rsidP="00291AB7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A0A2041" w14:textId="11EADD59" w:rsidR="00291AB7" w:rsidRPr="00FD5FC0" w:rsidRDefault="00291AB7" w:rsidP="00291AB7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0.8%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1843428" w14:textId="7FC9818C" w:rsidR="00291AB7" w:rsidRPr="00FD5FC0" w:rsidRDefault="00291AB7" w:rsidP="00291AB7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70C0"/>
                <w:sz w:val="18"/>
                <w:szCs w:val="18"/>
              </w:rPr>
            </w:pPr>
            <w:r w:rsidRPr="00FD5FC0">
              <w:rPr>
                <w:rFonts w:ascii="Aptos" w:hAnsi="Aptos" w:cs="Calibri"/>
                <w:sz w:val="18"/>
                <w:szCs w:val="18"/>
              </w:rPr>
              <w:t>[0.5% - 1.1%]</w:t>
            </w:r>
          </w:p>
        </w:tc>
      </w:tr>
      <w:tr w:rsidR="00291AB7" w:rsidRPr="000B14D6" w14:paraId="24D03929" w14:textId="77777777" w:rsidTr="00291AB7">
        <w:trPr>
          <w:trHeight w:hRule="exact" w:val="340"/>
        </w:trPr>
        <w:tc>
          <w:tcPr>
            <w:tcW w:w="4854" w:type="dxa"/>
            <w:tcBorders>
              <w:top w:val="dashed" w:sz="4" w:space="0" w:color="auto"/>
            </w:tcBorders>
            <w:noWrap/>
          </w:tcPr>
          <w:p w14:paraId="3E33CD4E" w14:textId="77777777" w:rsidR="00291AB7" w:rsidRPr="000B14D6" w:rsidRDefault="00291AB7" w:rsidP="00291AB7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et: Acceptable 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4580545" w14:textId="0A573BB2" w:rsidR="00291AB7" w:rsidRPr="00FD5FC0" w:rsidRDefault="00291AB7" w:rsidP="00291AB7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236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FCF2367" w14:textId="7B78F926" w:rsidR="00291AB7" w:rsidRPr="00FD5FC0" w:rsidRDefault="00291AB7" w:rsidP="00291AB7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8.3%</w:t>
            </w:r>
          </w:p>
        </w:tc>
        <w:tc>
          <w:tcPr>
            <w:tcW w:w="1701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88DD924" w14:textId="7071BEC0" w:rsidR="00291AB7" w:rsidRPr="00FD5FC0" w:rsidRDefault="00291AB7" w:rsidP="00291AB7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70C0"/>
                <w:sz w:val="18"/>
                <w:szCs w:val="18"/>
              </w:rPr>
            </w:pPr>
            <w:r w:rsidRPr="00FD5FC0">
              <w:rPr>
                <w:rFonts w:ascii="Aptos" w:hAnsi="Aptos" w:cs="Calibri"/>
                <w:sz w:val="18"/>
                <w:szCs w:val="18"/>
              </w:rPr>
              <w:t>[7.3% - 9.3%]</w:t>
            </w:r>
          </w:p>
        </w:tc>
      </w:tr>
      <w:tr w:rsidR="00291AB7" w:rsidRPr="000B14D6" w14:paraId="75E38B1F" w14:textId="77777777" w:rsidTr="00291AB7">
        <w:trPr>
          <w:trHeight w:hRule="exact" w:val="340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2D9D8BA0" w14:textId="34285406" w:rsidR="00291AB7" w:rsidRDefault="00291AB7" w:rsidP="00291AB7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et: Unacceptable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0025045" w14:textId="0A2C4512" w:rsidR="00291AB7" w:rsidRPr="00FD5FC0" w:rsidRDefault="00291AB7" w:rsidP="00291AB7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238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3CE240F" w14:textId="5F6283AD" w:rsidR="00291AB7" w:rsidRPr="00FD5FC0" w:rsidRDefault="00291AB7" w:rsidP="00291AB7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D5FC0">
              <w:rPr>
                <w:rFonts w:ascii="Aptos" w:hAnsi="Aptos" w:cstheme="minorHAnsi"/>
                <w:sz w:val="18"/>
                <w:szCs w:val="18"/>
              </w:rPr>
              <w:t>83.6%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64A27BE" w14:textId="61627044" w:rsidR="00291AB7" w:rsidRPr="00FD5FC0" w:rsidRDefault="00291AB7" w:rsidP="00291AB7">
            <w:pPr>
              <w:spacing w:after="0" w:line="240" w:lineRule="auto"/>
              <w:jc w:val="center"/>
              <w:rPr>
                <w:rFonts w:ascii="Aptos" w:hAnsi="Aptos" w:cs="Calibri"/>
                <w:sz w:val="18"/>
                <w:szCs w:val="18"/>
              </w:rPr>
            </w:pPr>
            <w:r w:rsidRPr="00FD5FC0">
              <w:rPr>
                <w:rFonts w:ascii="Aptos" w:hAnsi="Aptos" w:cs="Calibri"/>
                <w:sz w:val="18"/>
                <w:szCs w:val="18"/>
              </w:rPr>
              <w:t>[82.3% - 85.0%]</w:t>
            </w:r>
          </w:p>
        </w:tc>
      </w:tr>
    </w:tbl>
    <w:p w14:paraId="6C50FE78" w14:textId="038900CA" w:rsidR="000D7CF1" w:rsidRDefault="008D6562" w:rsidP="00AF7DE4">
      <w:pPr>
        <w:ind w:left="142"/>
        <w:rPr>
          <w:i/>
          <w:iCs/>
          <w:sz w:val="16"/>
          <w:szCs w:val="16"/>
        </w:rPr>
      </w:pPr>
      <w:r w:rsidRPr="008D6562">
        <w:rPr>
          <w:i/>
          <w:iCs/>
          <w:sz w:val="16"/>
          <w:szCs w:val="16"/>
        </w:rPr>
        <w:t>Base: All adults (N=2,851)</w:t>
      </w:r>
    </w:p>
    <w:p w14:paraId="712114C2" w14:textId="6E9520BE" w:rsidR="00440F4E" w:rsidRDefault="00440F4E" w:rsidP="00440F4E">
      <w:pPr>
        <w:spacing w:after="0" w:line="240" w:lineRule="auto"/>
        <w:ind w:left="142"/>
        <w:rPr>
          <w:i/>
          <w:iCs/>
          <w:sz w:val="16"/>
          <w:szCs w:val="16"/>
        </w:rPr>
      </w:pPr>
      <w:r>
        <w:rPr>
          <w:i/>
          <w:iCs/>
          <w:sz w:val="16"/>
          <w:szCs w:val="16"/>
        </w:rPr>
        <w:t>Due to rounding</w:t>
      </w:r>
      <w:r w:rsidR="008C0759">
        <w:rPr>
          <w:i/>
          <w:iCs/>
          <w:sz w:val="16"/>
          <w:szCs w:val="16"/>
        </w:rPr>
        <w:t>,</w:t>
      </w:r>
      <w:r>
        <w:rPr>
          <w:i/>
          <w:iCs/>
          <w:sz w:val="16"/>
          <w:szCs w:val="16"/>
        </w:rPr>
        <w:t xml:space="preserve"> composites of ‘Unacceptable’ and ‘Acceptable’ may not appear to</w:t>
      </w:r>
      <w:r w:rsidR="00A05746">
        <w:rPr>
          <w:i/>
          <w:iCs/>
          <w:sz w:val="16"/>
          <w:szCs w:val="16"/>
        </w:rPr>
        <w:t xml:space="preserve"> exactly</w:t>
      </w:r>
      <w:r>
        <w:rPr>
          <w:i/>
          <w:iCs/>
          <w:sz w:val="16"/>
          <w:szCs w:val="16"/>
        </w:rPr>
        <w:t xml:space="preserve"> add to the total of the individual items.</w:t>
      </w:r>
    </w:p>
    <w:p w14:paraId="75BD1023" w14:textId="77777777" w:rsidR="00440F4E" w:rsidRPr="008D6562" w:rsidRDefault="00440F4E" w:rsidP="00AF7DE4">
      <w:pPr>
        <w:ind w:left="142"/>
        <w:rPr>
          <w:i/>
          <w:iCs/>
          <w:sz w:val="16"/>
          <w:szCs w:val="16"/>
        </w:rPr>
      </w:pPr>
    </w:p>
    <w:sectPr w:rsidR="00440F4E" w:rsidRPr="008D65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CF1"/>
    <w:rsid w:val="00023E5D"/>
    <w:rsid w:val="00033FF5"/>
    <w:rsid w:val="000359C6"/>
    <w:rsid w:val="00043D17"/>
    <w:rsid w:val="000474A1"/>
    <w:rsid w:val="00051353"/>
    <w:rsid w:val="00080AA3"/>
    <w:rsid w:val="00095C6D"/>
    <w:rsid w:val="000A0F2E"/>
    <w:rsid w:val="000B4DCE"/>
    <w:rsid w:val="000C4815"/>
    <w:rsid w:val="000D7CF1"/>
    <w:rsid w:val="000F4189"/>
    <w:rsid w:val="00107300"/>
    <w:rsid w:val="00111E5E"/>
    <w:rsid w:val="00112501"/>
    <w:rsid w:val="00142A8D"/>
    <w:rsid w:val="00155100"/>
    <w:rsid w:val="0016798F"/>
    <w:rsid w:val="0017099D"/>
    <w:rsid w:val="0017453A"/>
    <w:rsid w:val="00175002"/>
    <w:rsid w:val="001A5A1D"/>
    <w:rsid w:val="001D37A2"/>
    <w:rsid w:val="001D561B"/>
    <w:rsid w:val="00255F5E"/>
    <w:rsid w:val="00271CB4"/>
    <w:rsid w:val="00291AB7"/>
    <w:rsid w:val="002C52D8"/>
    <w:rsid w:val="00301CA9"/>
    <w:rsid w:val="003354E3"/>
    <w:rsid w:val="00346C2C"/>
    <w:rsid w:val="00374DFA"/>
    <w:rsid w:val="00375BC7"/>
    <w:rsid w:val="0037713B"/>
    <w:rsid w:val="0038412F"/>
    <w:rsid w:val="003A136F"/>
    <w:rsid w:val="003A6561"/>
    <w:rsid w:val="003A65F7"/>
    <w:rsid w:val="003F28BE"/>
    <w:rsid w:val="003F5294"/>
    <w:rsid w:val="00440F4E"/>
    <w:rsid w:val="00447BA2"/>
    <w:rsid w:val="004B1AD2"/>
    <w:rsid w:val="004B7EB1"/>
    <w:rsid w:val="004E0463"/>
    <w:rsid w:val="004E32D6"/>
    <w:rsid w:val="004F12CA"/>
    <w:rsid w:val="00504AA7"/>
    <w:rsid w:val="00517270"/>
    <w:rsid w:val="0052433E"/>
    <w:rsid w:val="005425A3"/>
    <w:rsid w:val="00542C8D"/>
    <w:rsid w:val="005A279B"/>
    <w:rsid w:val="005A5EA3"/>
    <w:rsid w:val="005E79EE"/>
    <w:rsid w:val="006A771F"/>
    <w:rsid w:val="006D5BE3"/>
    <w:rsid w:val="006F0A96"/>
    <w:rsid w:val="00720F13"/>
    <w:rsid w:val="007347B4"/>
    <w:rsid w:val="00771955"/>
    <w:rsid w:val="0079116A"/>
    <w:rsid w:val="007B753D"/>
    <w:rsid w:val="007E7B4C"/>
    <w:rsid w:val="008027D2"/>
    <w:rsid w:val="008032ED"/>
    <w:rsid w:val="00814F2D"/>
    <w:rsid w:val="008339D3"/>
    <w:rsid w:val="00855049"/>
    <w:rsid w:val="0085633C"/>
    <w:rsid w:val="008927AE"/>
    <w:rsid w:val="008C0759"/>
    <w:rsid w:val="008C4631"/>
    <w:rsid w:val="008D6562"/>
    <w:rsid w:val="00915745"/>
    <w:rsid w:val="00915884"/>
    <w:rsid w:val="00935AE9"/>
    <w:rsid w:val="00944A87"/>
    <w:rsid w:val="00945FFB"/>
    <w:rsid w:val="009864C9"/>
    <w:rsid w:val="009E1A86"/>
    <w:rsid w:val="009F0431"/>
    <w:rsid w:val="009F61BB"/>
    <w:rsid w:val="00A05746"/>
    <w:rsid w:val="00A33947"/>
    <w:rsid w:val="00AC5660"/>
    <w:rsid w:val="00AF5889"/>
    <w:rsid w:val="00AF7DE4"/>
    <w:rsid w:val="00B15342"/>
    <w:rsid w:val="00B5178E"/>
    <w:rsid w:val="00B97AE5"/>
    <w:rsid w:val="00BC01BA"/>
    <w:rsid w:val="00BC69CF"/>
    <w:rsid w:val="00BF2C10"/>
    <w:rsid w:val="00C04419"/>
    <w:rsid w:val="00C63B3A"/>
    <w:rsid w:val="00CA0147"/>
    <w:rsid w:val="00CB7094"/>
    <w:rsid w:val="00CE5719"/>
    <w:rsid w:val="00D07C31"/>
    <w:rsid w:val="00D1692D"/>
    <w:rsid w:val="00D449C4"/>
    <w:rsid w:val="00D55D61"/>
    <w:rsid w:val="00DA02BE"/>
    <w:rsid w:val="00E2382D"/>
    <w:rsid w:val="00E27D00"/>
    <w:rsid w:val="00E43AC9"/>
    <w:rsid w:val="00E45DDB"/>
    <w:rsid w:val="00E55960"/>
    <w:rsid w:val="00E9350A"/>
    <w:rsid w:val="00EB4A36"/>
    <w:rsid w:val="00EC5E30"/>
    <w:rsid w:val="00ED02BF"/>
    <w:rsid w:val="00ED2CE5"/>
    <w:rsid w:val="00F01721"/>
    <w:rsid w:val="00F80765"/>
    <w:rsid w:val="00FA1DA0"/>
    <w:rsid w:val="00FB0A93"/>
    <w:rsid w:val="00FB6B47"/>
    <w:rsid w:val="00FC2E21"/>
    <w:rsid w:val="00FD5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933FA"/>
  <w15:chartTrackingRefBased/>
  <w15:docId w15:val="{A960713B-8C75-4E00-B0AC-66846B84D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CF1"/>
    <w:pPr>
      <w:spacing w:after="200" w:line="276" w:lineRule="auto"/>
    </w:pPr>
    <w:rPr>
      <w:rFonts w:eastAsiaTheme="minorEastAsia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7CF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7CF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7CF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7CF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7CF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7CF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7CF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7CF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7CF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7C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7C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7C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7C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7C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7C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7C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7C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7C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7C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7C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7CF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7C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7CF1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7C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7CF1"/>
    <w:pPr>
      <w:spacing w:after="160" w:line="259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7C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7C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7C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7C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D625B1424ED04CB5682160E1D76B24" ma:contentTypeVersion="11" ma:contentTypeDescription="Create a new document." ma:contentTypeScope="" ma:versionID="56d6434a27704543675e35c873e090f8">
  <xsd:schema xmlns:xsd="http://www.w3.org/2001/XMLSchema" xmlns:xs="http://www.w3.org/2001/XMLSchema" xmlns:p="http://schemas.microsoft.com/office/2006/metadata/properties" xmlns:ns2="4fd75fc2-57fd-446c-bd4d-3251b5fb254b" xmlns:ns3="ffd91a35-1d38-49f3-8671-83242868ef4a" targetNamespace="http://schemas.microsoft.com/office/2006/metadata/properties" ma:root="true" ma:fieldsID="8ed2af3df182352a1d03b7d5354b0294" ns2:_="" ns3:_="">
    <xsd:import namespace="4fd75fc2-57fd-446c-bd4d-3251b5fb254b"/>
    <xsd:import namespace="ffd91a35-1d38-49f3-8671-83242868ef4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d75fc2-57fd-446c-bd4d-3251b5fb25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701f896-1688-46c9-9388-f01866670b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d91a35-1d38-49f3-8671-83242868ef4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74369036-625b-437a-8046-15cc05a44595}" ma:internalName="TaxCatchAll" ma:showField="CatchAllData" ma:web="ffd91a35-1d38-49f3-8671-83242868ef4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fd75fc2-57fd-446c-bd4d-3251b5fb254b">
      <Terms xmlns="http://schemas.microsoft.com/office/infopath/2007/PartnerControls"/>
    </lcf76f155ced4ddcb4097134ff3c332f>
    <TaxCatchAll xmlns="ffd91a35-1d38-49f3-8671-83242868ef4a" xsi:nil="true"/>
  </documentManagement>
</p:properties>
</file>

<file path=customXml/itemProps1.xml><?xml version="1.0" encoding="utf-8"?>
<ds:datastoreItem xmlns:ds="http://schemas.openxmlformats.org/officeDocument/2006/customXml" ds:itemID="{9D45F19E-7307-45B4-9B9E-5F0E0267234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245C237-ED08-4223-B864-B232E3B0010A}"/>
</file>

<file path=customXml/itemProps3.xml><?xml version="1.0" encoding="utf-8"?>
<ds:datastoreItem xmlns:ds="http://schemas.openxmlformats.org/officeDocument/2006/customXml" ds:itemID="{EF8CD526-7E06-434F-8A6C-9344FE5BCF44}">
  <ds:schemaRefs>
    <ds:schemaRef ds:uri="http://schemas.microsoft.com/office/2006/metadata/properties"/>
    <ds:schemaRef ds:uri="http://schemas.microsoft.com/office/infopath/2007/PartnerControls"/>
    <ds:schemaRef ds:uri="62ab4cf7-22aa-4aac-a21a-d1fdd098e413"/>
    <ds:schemaRef ds:uri="448469eb-18a9-4d93-9e61-4da81d0aa74c"/>
  </ds:schemaRefs>
</ds:datastoreItem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4</Words>
  <Characters>219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arie MacKintosh</dc:creator>
  <cp:keywords/>
  <dc:description/>
  <cp:lastModifiedBy>Anne Marie MacKintosh</cp:lastModifiedBy>
  <cp:revision>5</cp:revision>
  <dcterms:created xsi:type="dcterms:W3CDTF">2026-07-01T17:30:00Z</dcterms:created>
  <dcterms:modified xsi:type="dcterms:W3CDTF">2026-07-02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D625B1424ED04CB5682160E1D76B24</vt:lpwstr>
  </property>
  <property fmtid="{D5CDD505-2E9C-101B-9397-08002B2CF9AE}" pid="3" name="MediaServiceImageTags">
    <vt:lpwstr/>
  </property>
  <property fmtid="{D5CDD505-2E9C-101B-9397-08002B2CF9AE}" pid="4" name="Order">
    <vt:r8>5573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_SourceUrl">
    <vt:lpwstr/>
  </property>
  <property fmtid="{D5CDD505-2E9C-101B-9397-08002B2CF9AE}" pid="8" name="_SharedFileIndex">
    <vt:lpwstr/>
  </property>
  <property fmtid="{D5CDD505-2E9C-101B-9397-08002B2CF9AE}" pid="9" name="ComplianceAssetId">
    <vt:lpwstr/>
  </property>
  <property fmtid="{D5CDD505-2E9C-101B-9397-08002B2CF9AE}" pid="10" name="TemplateUrl">
    <vt:lpwstr/>
  </property>
  <property fmtid="{D5CDD505-2E9C-101B-9397-08002B2CF9AE}" pid="11" name="_ExtendedDescription">
    <vt:lpwstr/>
  </property>
  <property fmtid="{D5CDD505-2E9C-101B-9397-08002B2CF9AE}" pid="12" name="TriggerFlowInfo">
    <vt:lpwstr/>
  </property>
</Properties>
</file>